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C6BE78" w14:textId="294059AC" w:rsidR="00087778" w:rsidRPr="00B217C2" w:rsidRDefault="00786D87" w:rsidP="00B364DB">
      <w:pPr>
        <w:pStyle w:val="Heading1"/>
        <w:numPr>
          <w:ilvl w:val="0"/>
          <w:numId w:val="0"/>
        </w:numPr>
        <w:rPr>
          <w:rFonts w:asciiTheme="minorHAnsi" w:hAnsiTheme="minorHAnsi"/>
        </w:rPr>
      </w:pPr>
      <w:r>
        <w:rPr>
          <w:rFonts w:asciiTheme="minorHAnsi" w:hAnsiTheme="minorHAnsi"/>
        </w:rPr>
        <w:t>Additional File 1</w:t>
      </w:r>
      <w:r w:rsidR="00087778" w:rsidRPr="00B217C2">
        <w:rPr>
          <w:rFonts w:asciiTheme="minorHAnsi" w:hAnsiTheme="minorHAnsi"/>
        </w:rPr>
        <w:t xml:space="preserve"> – Dummy Tables</w:t>
      </w:r>
    </w:p>
    <w:p w14:paraId="5E85CD45" w14:textId="77777777" w:rsidR="00087778" w:rsidRPr="00B217C2" w:rsidRDefault="00087778" w:rsidP="00087778"/>
    <w:p w14:paraId="2E0C2EC5" w14:textId="77777777" w:rsidR="00F15D4E" w:rsidRPr="00F15D4E" w:rsidRDefault="00087778" w:rsidP="00F15D4E">
      <w:pPr>
        <w:pStyle w:val="Heading2"/>
        <w:numPr>
          <w:ilvl w:val="0"/>
          <w:numId w:val="0"/>
        </w:numPr>
        <w:spacing w:before="0"/>
        <w:rPr>
          <w:rFonts w:asciiTheme="minorHAnsi" w:hAnsiTheme="minorHAnsi" w:cstheme="minorHAnsi"/>
          <w:b w:val="0"/>
          <w:sz w:val="24"/>
          <w:szCs w:val="24"/>
        </w:rPr>
      </w:pPr>
      <w:r w:rsidRPr="00F15D4E">
        <w:rPr>
          <w:rFonts w:asciiTheme="minorHAnsi" w:hAnsiTheme="minorHAnsi" w:cstheme="minorHAnsi"/>
          <w:sz w:val="24"/>
          <w:szCs w:val="24"/>
        </w:rPr>
        <w:t xml:space="preserve">Table </w:t>
      </w:r>
      <w:r w:rsidR="00B364DB" w:rsidRPr="00F15D4E">
        <w:rPr>
          <w:rFonts w:asciiTheme="minorHAnsi" w:hAnsiTheme="minorHAnsi" w:cstheme="minorHAnsi"/>
          <w:sz w:val="24"/>
          <w:szCs w:val="24"/>
        </w:rPr>
        <w:t>A</w:t>
      </w:r>
      <w:r w:rsidRPr="00F15D4E">
        <w:rPr>
          <w:rFonts w:asciiTheme="minorHAnsi" w:hAnsiTheme="minorHAnsi" w:cstheme="minorHAnsi"/>
          <w:sz w:val="24"/>
          <w:szCs w:val="24"/>
        </w:rPr>
        <w:t xml:space="preserve">1. </w:t>
      </w:r>
      <w:r w:rsidR="00F15D4E" w:rsidRPr="00F15D4E">
        <w:rPr>
          <w:rFonts w:asciiTheme="minorHAnsi" w:hAnsiTheme="minorHAnsi" w:cstheme="minorHAnsi"/>
          <w:sz w:val="24"/>
          <w:szCs w:val="24"/>
        </w:rPr>
        <w:t>Baseline Characteristics</w:t>
      </w:r>
    </w:p>
    <w:tbl>
      <w:tblPr>
        <w:tblW w:w="9745" w:type="dxa"/>
        <w:tblInd w:w="-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874"/>
        <w:gridCol w:w="1468"/>
        <w:gridCol w:w="1311"/>
        <w:gridCol w:w="1748"/>
        <w:gridCol w:w="1344"/>
      </w:tblGrid>
      <w:tr w:rsidR="00910E40" w:rsidRPr="00ED2892" w14:paraId="56D07D5E" w14:textId="77777777" w:rsidTr="002E3C1C">
        <w:trPr>
          <w:trHeight w:val="311"/>
        </w:trPr>
        <w:tc>
          <w:tcPr>
            <w:tcW w:w="3874" w:type="dxa"/>
            <w:vMerge w:val="restart"/>
            <w:shd w:val="clear" w:color="000000" w:fill="FFFFFF"/>
            <w:vAlign w:val="center"/>
            <w:hideMark/>
          </w:tcPr>
          <w:p w14:paraId="78F41F09" w14:textId="77777777" w:rsidR="00910E40" w:rsidRPr="00ED2892" w:rsidRDefault="00910E40" w:rsidP="002E3C1C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  <w:r>
              <w:rPr>
                <w:rFonts w:cstheme="minorHAnsi"/>
                <w:b/>
                <w:bCs/>
                <w:color w:val="000000"/>
                <w:lang w:eastAsia="en-GB"/>
              </w:rPr>
              <w:t>Stratification factors</w:t>
            </w:r>
            <w:r w:rsidRPr="00ED2892">
              <w:rPr>
                <w:rFonts w:cstheme="minorHAnsi"/>
                <w:b/>
                <w:bCs/>
                <w:color w:val="000000"/>
                <w:lang w:eastAsia="en-GB"/>
              </w:rPr>
              <w:t xml:space="preserve"> </w:t>
            </w:r>
          </w:p>
        </w:tc>
        <w:tc>
          <w:tcPr>
            <w:tcW w:w="1468" w:type="dxa"/>
            <w:vMerge w:val="restart"/>
            <w:shd w:val="clear" w:color="000000" w:fill="FFFFFF"/>
            <w:vAlign w:val="center"/>
            <w:hideMark/>
          </w:tcPr>
          <w:p w14:paraId="4857877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60F5C3EA" w14:textId="77777777" w:rsidR="00910E40" w:rsidRPr="00ED2892" w:rsidRDefault="00910E40" w:rsidP="002E3C1C">
            <w:pPr>
              <w:jc w:val="center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ED2892">
              <w:rPr>
                <w:rFonts w:cstheme="minorHAnsi"/>
                <w:b/>
                <w:bCs/>
                <w:color w:val="000000"/>
                <w:lang w:eastAsia="en-GB"/>
              </w:rPr>
              <w:t>CXL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4F69CB5D" w14:textId="77777777" w:rsidR="00910E40" w:rsidRPr="00ED2892" w:rsidRDefault="00910E40" w:rsidP="002E3C1C">
            <w:pPr>
              <w:jc w:val="center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ED2892">
              <w:rPr>
                <w:rFonts w:cstheme="minorHAnsi"/>
                <w:b/>
                <w:bCs/>
                <w:color w:val="000000"/>
                <w:lang w:eastAsia="en-GB"/>
              </w:rPr>
              <w:t>Standard care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28AB8315" w14:textId="77777777" w:rsidR="00910E40" w:rsidRPr="00ED2892" w:rsidRDefault="00910E40" w:rsidP="002E3C1C">
            <w:pPr>
              <w:jc w:val="center"/>
              <w:rPr>
                <w:rFonts w:cstheme="minorHAnsi"/>
                <w:b/>
                <w:bCs/>
                <w:color w:val="000000"/>
                <w:lang w:eastAsia="en-GB"/>
              </w:rPr>
            </w:pPr>
            <w:r w:rsidRPr="00ED2892">
              <w:rPr>
                <w:rFonts w:cstheme="minorHAns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910E40" w:rsidRPr="00ED2892" w14:paraId="5CA3C638" w14:textId="77777777" w:rsidTr="002E3C1C">
        <w:trPr>
          <w:trHeight w:val="299"/>
        </w:trPr>
        <w:tc>
          <w:tcPr>
            <w:tcW w:w="3874" w:type="dxa"/>
            <w:vMerge/>
            <w:vAlign w:val="center"/>
            <w:hideMark/>
          </w:tcPr>
          <w:p w14:paraId="17665698" w14:textId="77777777" w:rsidR="00910E40" w:rsidRPr="00ED2892" w:rsidRDefault="00910E40" w:rsidP="002E3C1C">
            <w:pPr>
              <w:rPr>
                <w:rFonts w:cstheme="minorHAnsi"/>
                <w:b/>
                <w:bCs/>
                <w:color w:val="000000"/>
                <w:lang w:eastAsia="en-GB"/>
              </w:rPr>
            </w:pPr>
          </w:p>
        </w:tc>
        <w:tc>
          <w:tcPr>
            <w:tcW w:w="1468" w:type="dxa"/>
            <w:vMerge/>
            <w:vAlign w:val="center"/>
            <w:hideMark/>
          </w:tcPr>
          <w:p w14:paraId="4C14B7B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51D8F804" w14:textId="77777777" w:rsidR="00910E40" w:rsidRPr="00ED2892" w:rsidRDefault="00910E40" w:rsidP="002E3C1C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n=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0BAF9A0E" w14:textId="77777777" w:rsidR="00910E40" w:rsidRPr="00ED2892" w:rsidRDefault="00910E40" w:rsidP="002E3C1C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n=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AB5D470" w14:textId="77777777" w:rsidR="00910E40" w:rsidRPr="00ED2892" w:rsidRDefault="00910E40" w:rsidP="002E3C1C">
            <w:pPr>
              <w:jc w:val="center"/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N=</w:t>
            </w:r>
          </w:p>
        </w:tc>
      </w:tr>
      <w:tr w:rsidR="00910E40" w:rsidRPr="00ED2892" w14:paraId="14CEE6A8" w14:textId="77777777" w:rsidTr="002E3C1C">
        <w:trPr>
          <w:trHeight w:val="299"/>
        </w:trPr>
        <w:tc>
          <w:tcPr>
            <w:tcW w:w="3874" w:type="dxa"/>
            <w:shd w:val="clear" w:color="auto" w:fill="auto"/>
            <w:vAlign w:val="center"/>
          </w:tcPr>
          <w:p w14:paraId="11F8440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Treatment </w:t>
            </w:r>
            <w:proofErr w:type="spellStart"/>
            <w:r>
              <w:rPr>
                <w:rFonts w:cstheme="minorHAnsi"/>
                <w:color w:val="000000"/>
                <w:lang w:val="en-US"/>
              </w:rPr>
              <w:t>centre</w:t>
            </w:r>
            <w:proofErr w:type="spellEnd"/>
          </w:p>
        </w:tc>
        <w:tc>
          <w:tcPr>
            <w:tcW w:w="1468" w:type="dxa"/>
            <w:shd w:val="clear" w:color="000000" w:fill="FFFFFF"/>
            <w:vAlign w:val="center"/>
          </w:tcPr>
          <w:p w14:paraId="7C55EF9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proofErr w:type="gramStart"/>
            <w:r w:rsidRPr="003C33A7">
              <w:rPr>
                <w:rFonts w:cstheme="minorHAnsi"/>
                <w:color w:val="000000"/>
                <w:lang w:val="en-US"/>
              </w:rPr>
              <w:t>n</w:t>
            </w:r>
            <w:proofErr w:type="gramEnd"/>
            <w:r w:rsidRPr="003C33A7">
              <w:rPr>
                <w:rFonts w:cstheme="minorHAnsi"/>
                <w:color w:val="000000"/>
                <w:lang w:val="en-US"/>
              </w:rPr>
              <w:t xml:space="preserve"> (%)</w:t>
            </w:r>
          </w:p>
        </w:tc>
        <w:tc>
          <w:tcPr>
            <w:tcW w:w="1311" w:type="dxa"/>
            <w:shd w:val="clear" w:color="000000" w:fill="FFFFFF"/>
            <w:vAlign w:val="center"/>
          </w:tcPr>
          <w:p w14:paraId="07D67A0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000000" w:fill="FFFFFF"/>
            <w:vAlign w:val="center"/>
          </w:tcPr>
          <w:p w14:paraId="4A13711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000000" w:fill="FFFFFF"/>
            <w:vAlign w:val="center"/>
          </w:tcPr>
          <w:p w14:paraId="66E5B14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67232BD5" w14:textId="77777777" w:rsidTr="002E3C1C">
        <w:trPr>
          <w:trHeight w:val="299"/>
        </w:trPr>
        <w:tc>
          <w:tcPr>
            <w:tcW w:w="3874" w:type="dxa"/>
            <w:vAlign w:val="center"/>
          </w:tcPr>
          <w:p w14:paraId="60738A2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</w:t>
            </w:r>
            <w:proofErr w:type="spellStart"/>
            <w:r w:rsidRPr="003C33A7">
              <w:rPr>
                <w:rFonts w:cstheme="minorHAnsi"/>
                <w:color w:val="000000"/>
                <w:lang w:val="en-US"/>
              </w:rPr>
              <w:t>Moorfields</w:t>
            </w:r>
            <w:proofErr w:type="spellEnd"/>
          </w:p>
        </w:tc>
        <w:tc>
          <w:tcPr>
            <w:tcW w:w="1468" w:type="dxa"/>
            <w:shd w:val="clear" w:color="auto" w:fill="FFFFFF" w:themeFill="background1"/>
            <w:vAlign w:val="center"/>
          </w:tcPr>
          <w:p w14:paraId="4B87F32D" w14:textId="77777777" w:rsidR="00910E40" w:rsidRPr="003C33A7" w:rsidRDefault="00910E40" w:rsidP="002E3C1C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3988EC9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54E98EF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1F1E43F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4837C836" w14:textId="77777777" w:rsidTr="002E3C1C">
        <w:trPr>
          <w:trHeight w:val="299"/>
        </w:trPr>
        <w:tc>
          <w:tcPr>
            <w:tcW w:w="3874" w:type="dxa"/>
            <w:vAlign w:val="center"/>
          </w:tcPr>
          <w:p w14:paraId="4B556BE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</w:t>
            </w:r>
            <w:r w:rsidRPr="003C33A7">
              <w:rPr>
                <w:rFonts w:cstheme="minorHAnsi"/>
                <w:color w:val="000000"/>
                <w:lang w:val="en-US"/>
              </w:rPr>
              <w:t>Sheffield</w:t>
            </w:r>
          </w:p>
        </w:tc>
        <w:tc>
          <w:tcPr>
            <w:tcW w:w="1468" w:type="dxa"/>
            <w:shd w:val="clear" w:color="auto" w:fill="FFFFFF" w:themeFill="background1"/>
            <w:vAlign w:val="center"/>
          </w:tcPr>
          <w:p w14:paraId="271A9CB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FFFFFF" w:themeFill="background1"/>
            <w:vAlign w:val="center"/>
          </w:tcPr>
          <w:p w14:paraId="42FA2F9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FFFFFF" w:themeFill="background1"/>
            <w:vAlign w:val="center"/>
          </w:tcPr>
          <w:p w14:paraId="1300359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FFFFFF" w:themeFill="background1"/>
            <w:vAlign w:val="center"/>
          </w:tcPr>
          <w:p w14:paraId="0A144F6D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3F146F20" w14:textId="77777777" w:rsidTr="002E3C1C">
        <w:trPr>
          <w:trHeight w:val="299"/>
        </w:trPr>
        <w:tc>
          <w:tcPr>
            <w:tcW w:w="3874" w:type="dxa"/>
            <w:vAlign w:val="center"/>
          </w:tcPr>
          <w:p w14:paraId="1F08A1A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</w:t>
            </w:r>
            <w:r w:rsidRPr="003C33A7">
              <w:rPr>
                <w:rFonts w:cstheme="minorHAnsi"/>
                <w:color w:val="000000"/>
                <w:lang w:val="en-US"/>
              </w:rPr>
              <w:t>Liverpool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92D411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000000" w:fill="FFFFFF"/>
            <w:vAlign w:val="center"/>
          </w:tcPr>
          <w:p w14:paraId="482680D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000000" w:fill="FFFFFF"/>
            <w:vAlign w:val="center"/>
          </w:tcPr>
          <w:p w14:paraId="0828C8F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000000" w:fill="FFFFFF"/>
            <w:vAlign w:val="center"/>
          </w:tcPr>
          <w:p w14:paraId="1FB35D7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71363FFE" w14:textId="77777777" w:rsidTr="002E3C1C">
        <w:trPr>
          <w:trHeight w:val="299"/>
        </w:trPr>
        <w:tc>
          <w:tcPr>
            <w:tcW w:w="3874" w:type="dxa"/>
            <w:vAlign w:val="center"/>
          </w:tcPr>
          <w:p w14:paraId="0DF7E58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</w:t>
            </w:r>
            <w:r w:rsidRPr="003C33A7">
              <w:rPr>
                <w:rFonts w:cstheme="minorHAnsi"/>
                <w:color w:val="000000"/>
                <w:lang w:val="en-US"/>
              </w:rPr>
              <w:t>Newport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A2C7F9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000000" w:fill="FFFFFF"/>
            <w:vAlign w:val="center"/>
          </w:tcPr>
          <w:p w14:paraId="1828D6F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000000" w:fill="FFFFFF"/>
            <w:vAlign w:val="center"/>
          </w:tcPr>
          <w:p w14:paraId="71CBCA9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000000" w:fill="FFFFFF"/>
            <w:vAlign w:val="center"/>
          </w:tcPr>
          <w:p w14:paraId="3229307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31F8871C" w14:textId="77777777" w:rsidTr="002E3C1C">
        <w:trPr>
          <w:trHeight w:val="299"/>
        </w:trPr>
        <w:tc>
          <w:tcPr>
            <w:tcW w:w="3874" w:type="dxa"/>
            <w:vAlign w:val="center"/>
          </w:tcPr>
          <w:p w14:paraId="4941D48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</w:t>
            </w:r>
            <w:r w:rsidRPr="003C33A7">
              <w:rPr>
                <w:rFonts w:cstheme="minorHAnsi"/>
                <w:color w:val="000000"/>
                <w:lang w:val="en-US"/>
              </w:rPr>
              <w:t>Manchester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D83368D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000000" w:fill="FFFFFF"/>
            <w:vAlign w:val="center"/>
          </w:tcPr>
          <w:p w14:paraId="2DD0B49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000000" w:fill="FFFFFF"/>
            <w:vAlign w:val="center"/>
          </w:tcPr>
          <w:p w14:paraId="3AABBD2C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000000" w:fill="FFFFFF"/>
            <w:vAlign w:val="center"/>
          </w:tcPr>
          <w:p w14:paraId="6985180D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705E7F8F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2664159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3C33A7">
              <w:rPr>
                <w:rFonts w:cstheme="minorHAnsi"/>
                <w:color w:val="000000"/>
                <w:lang w:val="en-US"/>
              </w:rPr>
              <w:t>Number of eyes progressed and eligibl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89D023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proofErr w:type="gramStart"/>
            <w:r w:rsidRPr="003C33A7">
              <w:rPr>
                <w:rFonts w:cstheme="minorHAnsi"/>
                <w:color w:val="000000"/>
                <w:lang w:val="en-US"/>
              </w:rPr>
              <w:t>n</w:t>
            </w:r>
            <w:proofErr w:type="gramEnd"/>
            <w:r w:rsidRPr="003C33A7">
              <w:rPr>
                <w:rFonts w:cstheme="minorHAnsi"/>
                <w:color w:val="000000"/>
                <w:lang w:val="en-US"/>
              </w:rPr>
              <w:t xml:space="preserve"> (%)</w:t>
            </w:r>
          </w:p>
        </w:tc>
        <w:tc>
          <w:tcPr>
            <w:tcW w:w="1311" w:type="dxa"/>
            <w:shd w:val="clear" w:color="000000" w:fill="FFFFFF"/>
            <w:vAlign w:val="center"/>
          </w:tcPr>
          <w:p w14:paraId="6A6AF94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000000" w:fill="FFFFFF"/>
            <w:vAlign w:val="center"/>
          </w:tcPr>
          <w:p w14:paraId="24EB12C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000000" w:fill="FFFFFF"/>
            <w:vAlign w:val="center"/>
          </w:tcPr>
          <w:p w14:paraId="693D512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166965C6" w14:textId="77777777" w:rsidTr="002E3C1C">
        <w:trPr>
          <w:trHeight w:val="299"/>
        </w:trPr>
        <w:tc>
          <w:tcPr>
            <w:tcW w:w="3874" w:type="dxa"/>
            <w:vAlign w:val="center"/>
          </w:tcPr>
          <w:p w14:paraId="7450749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</w:t>
            </w:r>
            <w:r w:rsidRPr="003C33A7">
              <w:rPr>
                <w:rFonts w:cstheme="minorHAnsi"/>
                <w:color w:val="000000"/>
                <w:lang w:val="en-US"/>
              </w:rPr>
              <w:t>One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4D962843" w14:textId="77777777" w:rsidR="00910E40" w:rsidRPr="003C33A7" w:rsidRDefault="00910E40" w:rsidP="002E3C1C">
            <w:pPr>
              <w:rPr>
                <w:rFonts w:cstheme="minorHAnsi"/>
                <w:color w:val="000000"/>
                <w:lang w:val="en-US"/>
              </w:rPr>
            </w:pPr>
          </w:p>
        </w:tc>
        <w:tc>
          <w:tcPr>
            <w:tcW w:w="1311" w:type="dxa"/>
            <w:shd w:val="clear" w:color="000000" w:fill="FFFFFF"/>
            <w:vAlign w:val="center"/>
          </w:tcPr>
          <w:p w14:paraId="149376F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000000" w:fill="FFFFFF"/>
            <w:vAlign w:val="center"/>
          </w:tcPr>
          <w:p w14:paraId="7847DFC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000000" w:fill="FFFFFF"/>
            <w:vAlign w:val="center"/>
          </w:tcPr>
          <w:p w14:paraId="7860033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37F33E66" w14:textId="77777777" w:rsidTr="002E3C1C">
        <w:trPr>
          <w:trHeight w:val="299"/>
        </w:trPr>
        <w:tc>
          <w:tcPr>
            <w:tcW w:w="3874" w:type="dxa"/>
            <w:vAlign w:val="center"/>
          </w:tcPr>
          <w:p w14:paraId="6472275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color w:val="000000"/>
                <w:lang w:val="en-US"/>
              </w:rPr>
              <w:t xml:space="preserve">  </w:t>
            </w:r>
            <w:r w:rsidRPr="003C33A7">
              <w:rPr>
                <w:rFonts w:cstheme="minorHAnsi"/>
                <w:color w:val="000000"/>
                <w:lang w:val="en-US"/>
              </w:rPr>
              <w:t>Both eyes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0A5BCFE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000000" w:fill="FFFFFF"/>
            <w:vAlign w:val="center"/>
          </w:tcPr>
          <w:p w14:paraId="7F42C91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000000" w:fill="FFFFFF"/>
            <w:vAlign w:val="center"/>
          </w:tcPr>
          <w:p w14:paraId="4028ABA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000000" w:fill="FFFFFF"/>
            <w:vAlign w:val="center"/>
          </w:tcPr>
          <w:p w14:paraId="734EFAA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5A3BFD20" w14:textId="77777777" w:rsidTr="002E3C1C">
        <w:trPr>
          <w:trHeight w:val="581"/>
        </w:trPr>
        <w:tc>
          <w:tcPr>
            <w:tcW w:w="3874" w:type="dxa"/>
            <w:shd w:val="clear" w:color="000000" w:fill="FFFFFF"/>
            <w:vAlign w:val="center"/>
          </w:tcPr>
          <w:p w14:paraId="09ADA59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b/>
                <w:bCs/>
                <w:color w:val="000000"/>
                <w:lang w:eastAsia="en-GB"/>
              </w:rPr>
              <w:t>Characteristic at screening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5B6B08D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2CA0067D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1225A72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498A506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13FA5B62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  <w:hideMark/>
          </w:tcPr>
          <w:p w14:paraId="4A6A8FD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Age (years)</w:t>
            </w:r>
          </w:p>
        </w:tc>
        <w:tc>
          <w:tcPr>
            <w:tcW w:w="1468" w:type="dxa"/>
            <w:shd w:val="clear" w:color="000000" w:fill="FFFFFF"/>
            <w:vAlign w:val="center"/>
            <w:hideMark/>
          </w:tcPr>
          <w:p w14:paraId="751BFA9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ED2892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ED2892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4D68B55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45019FA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6A56835C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</w:tr>
      <w:tr w:rsidR="00910E40" w:rsidRPr="00ED2892" w14:paraId="75C8C0D6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  <w:hideMark/>
          </w:tcPr>
          <w:p w14:paraId="069074D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Gender</w:t>
            </w:r>
          </w:p>
        </w:tc>
        <w:tc>
          <w:tcPr>
            <w:tcW w:w="1468" w:type="dxa"/>
            <w:shd w:val="clear" w:color="000000" w:fill="FFFFFF"/>
            <w:vAlign w:val="center"/>
            <w:hideMark/>
          </w:tcPr>
          <w:p w14:paraId="6EDF9626" w14:textId="77777777" w:rsidR="00910E40" w:rsidRPr="00ED2892" w:rsidRDefault="00910E40" w:rsidP="002E3C1C">
            <w:pPr>
              <w:jc w:val="both"/>
              <w:rPr>
                <w:rFonts w:cstheme="minorHAnsi"/>
                <w:color w:val="000000"/>
                <w:lang w:eastAsia="en-GB"/>
              </w:rPr>
            </w:pPr>
            <w:proofErr w:type="gramStart"/>
            <w:r w:rsidRPr="00ED2892">
              <w:rPr>
                <w:rFonts w:cstheme="minorHAnsi"/>
                <w:color w:val="000000"/>
                <w:lang w:eastAsia="en-GB"/>
              </w:rPr>
              <w:t>n(</w:t>
            </w:r>
            <w:proofErr w:type="gramEnd"/>
            <w:r w:rsidRPr="00ED2892">
              <w:rPr>
                <w:rFonts w:cstheme="minorHAnsi"/>
                <w:color w:val="000000"/>
                <w:lang w:eastAsia="en-GB"/>
              </w:rPr>
              <w:t>%)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1290308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40A2ADA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3BEC5D6C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</w:tr>
      <w:tr w:rsidR="00910E40" w:rsidRPr="00ED2892" w14:paraId="0A595894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319AD25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Femal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B8361F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1A511F5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352BF65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7296481C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</w:tr>
      <w:tr w:rsidR="00910E40" w:rsidRPr="00ED2892" w14:paraId="7A4F1AD1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20A7E9B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Mal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4BE54B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74C5E47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66DBD66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1ABDB17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456EAC7B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47C4C14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Ethnicity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237BCA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proofErr w:type="gramStart"/>
            <w:r w:rsidRPr="00ED2892">
              <w:rPr>
                <w:rFonts w:cstheme="minorHAnsi"/>
                <w:color w:val="000000"/>
                <w:lang w:eastAsia="en-GB"/>
              </w:rPr>
              <w:t>n(</w:t>
            </w:r>
            <w:proofErr w:type="gramEnd"/>
            <w:r w:rsidRPr="00ED2892">
              <w:rPr>
                <w:rFonts w:cstheme="minorHAnsi"/>
                <w:color w:val="000000"/>
                <w:lang w:eastAsia="en-GB"/>
              </w:rPr>
              <w:t>%)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0F4D0FD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1A645A6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16EE0CD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107C35F2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41DBBC8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Whit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5DB883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720485C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328D3C8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6F57A5B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09722696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082E32B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Mixed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F5BAFD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2B7537B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4AE6A63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0D83842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503C37C4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7B3F0E7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Black or Black British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3D1B2AD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5646A5A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6F4E296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2497023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47B0E830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313440D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Asian or Asian British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3CA8E58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367B43D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31E56A7D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493314C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2ED55EFA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68C867B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Other Ethnic groups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B40592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1EA946C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5F0CDB7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0B4D482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67CB54B1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4AA964C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iCs/>
                <w:color w:val="000000"/>
                <w:lang w:eastAsia="en-GB"/>
              </w:rPr>
              <w:t>Refractive corrective aid</w:t>
            </w:r>
            <w:r>
              <w:rPr>
                <w:rFonts w:cstheme="minorHAnsi"/>
                <w:iCs/>
                <w:color w:val="000000"/>
                <w:lang w:eastAsia="en-GB"/>
              </w:rPr>
              <w:t xml:space="preserve"> – </w:t>
            </w:r>
            <w:r w:rsidRPr="00ED2892">
              <w:rPr>
                <w:rFonts w:cstheme="minorHAnsi"/>
                <w:i/>
                <w:iCs/>
                <w:color w:val="000000"/>
                <w:lang w:eastAsia="en-GB"/>
              </w:rPr>
              <w:t>Study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F8B01F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proofErr w:type="gramStart"/>
            <w:r w:rsidRPr="00ED2892">
              <w:rPr>
                <w:rFonts w:cstheme="minorHAnsi"/>
                <w:color w:val="000000"/>
                <w:lang w:eastAsia="en-GB"/>
              </w:rPr>
              <w:t>n(</w:t>
            </w:r>
            <w:proofErr w:type="gramEnd"/>
            <w:r w:rsidRPr="00ED2892">
              <w:rPr>
                <w:rFonts w:cstheme="minorHAnsi"/>
                <w:color w:val="000000"/>
                <w:lang w:eastAsia="en-GB"/>
              </w:rPr>
              <w:t>%)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72D7A0B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553CB47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14E31C8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3CAC9747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7E7CF3B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lastRenderedPageBreak/>
              <w:t xml:space="preserve">  Glasses</w:t>
            </w:r>
          </w:p>
        </w:tc>
        <w:tc>
          <w:tcPr>
            <w:tcW w:w="1468" w:type="dxa"/>
            <w:shd w:val="clear" w:color="000000" w:fill="FFFFFF"/>
            <w:vAlign w:val="center"/>
            <w:hideMark/>
          </w:tcPr>
          <w:p w14:paraId="1A9EEFD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5E644A8C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488CBA3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59D0DC9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72F9E37E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44345EA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Soft contact lenses</w:t>
            </w:r>
          </w:p>
        </w:tc>
        <w:tc>
          <w:tcPr>
            <w:tcW w:w="1468" w:type="dxa"/>
            <w:shd w:val="clear" w:color="000000" w:fill="FFFFFF"/>
            <w:vAlign w:val="center"/>
            <w:hideMark/>
          </w:tcPr>
          <w:p w14:paraId="281F062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493CD55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3DD096FC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063D267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33E419B8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77995C6B" w14:textId="77777777" w:rsidR="00910E40" w:rsidRPr="00ED2892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Hybrid contact lenses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17B7A9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091BE21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0DBCFB9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260BF5D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0962DF90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50BB7A0A" w14:textId="77777777" w:rsidR="00910E40" w:rsidRPr="00ED2892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RGP contact lenses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4345B57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644E616D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2DFC875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4BE0C7E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427FB85B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31275295" w14:textId="77777777" w:rsidR="00910E40" w:rsidRPr="00ED2892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Non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4C97EB9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7B366C1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71DE16A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701721FC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09FB0C9B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38D065FB" w14:textId="77777777" w:rsidR="00910E40" w:rsidRPr="00ED2892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ED2892">
              <w:rPr>
                <w:rFonts w:cstheme="minorHAnsi"/>
                <w:iCs/>
                <w:color w:val="000000"/>
                <w:lang w:eastAsia="en-GB"/>
              </w:rPr>
              <w:t>Refractive corrective aid</w:t>
            </w:r>
            <w:r>
              <w:rPr>
                <w:rFonts w:cstheme="minorHAnsi"/>
                <w:iCs/>
                <w:color w:val="000000"/>
                <w:lang w:eastAsia="en-GB"/>
              </w:rPr>
              <w:t xml:space="preserve"> – </w:t>
            </w:r>
            <w:r w:rsidRPr="00ED2892">
              <w:rPr>
                <w:rFonts w:cstheme="minorHAnsi"/>
                <w:i/>
                <w:iCs/>
                <w:color w:val="000000"/>
                <w:lang w:eastAsia="en-GB"/>
              </w:rPr>
              <w:t>Fellow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DE52FB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proofErr w:type="gramStart"/>
            <w:r w:rsidRPr="00ED2892">
              <w:rPr>
                <w:rFonts w:cstheme="minorHAnsi"/>
                <w:color w:val="000000"/>
                <w:lang w:eastAsia="en-GB"/>
              </w:rPr>
              <w:t>n(</w:t>
            </w:r>
            <w:proofErr w:type="gramEnd"/>
            <w:r w:rsidRPr="00ED2892">
              <w:rPr>
                <w:rFonts w:cstheme="minorHAnsi"/>
                <w:color w:val="000000"/>
                <w:lang w:eastAsia="en-GB"/>
              </w:rPr>
              <w:t>%)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4C65528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661C025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5B91F89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761DAC52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7F1F55EB" w14:textId="77777777" w:rsidR="00910E40" w:rsidRPr="00ED2892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Glasses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03020BD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0164E2F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16647574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26FA947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50C0A744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6B68B23F" w14:textId="77777777" w:rsidR="00910E40" w:rsidRPr="00ED2892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Soft contact lenses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A8B051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324DF92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745B10F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64A6095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7B089117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09DDCE0C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Hybrid contact lenses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D365CE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4995F84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1961D19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58B38BD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1DDE23F9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12B3255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RGP contact lenses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DABD8A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44A3C0B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5925B12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160A229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491C6224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6E16B98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 xml:space="preserve">  Non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8D796F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01C6E9A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46FF865C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53D2629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52CBFDA2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60EDD68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iCs/>
                <w:color w:val="000000"/>
                <w:lang w:eastAsia="en-GB"/>
              </w:rPr>
              <w:t>K</w:t>
            </w:r>
            <w:r w:rsidRPr="00ED2892">
              <w:rPr>
                <w:rFonts w:cstheme="minorHAnsi"/>
                <w:iCs/>
                <w:color w:val="000000"/>
                <w:vertAlign w:val="subscript"/>
                <w:lang w:eastAsia="en-GB"/>
              </w:rPr>
              <w:t>2</w:t>
            </w:r>
            <w:r w:rsidRPr="00ED2892">
              <w:rPr>
                <w:rFonts w:cstheme="minorHAnsi"/>
                <w:iCs/>
                <w:color w:val="000000"/>
                <w:lang w:eastAsia="en-GB"/>
              </w:rPr>
              <w:t xml:space="preserve"> (D)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F4B852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ED2892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ED2892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2F411FE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  <w:tc>
          <w:tcPr>
            <w:tcW w:w="1748" w:type="dxa"/>
            <w:shd w:val="clear" w:color="auto" w:fill="auto"/>
            <w:vAlign w:val="center"/>
          </w:tcPr>
          <w:p w14:paraId="707109B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  <w:tc>
          <w:tcPr>
            <w:tcW w:w="1344" w:type="dxa"/>
            <w:shd w:val="clear" w:color="auto" w:fill="auto"/>
            <w:vAlign w:val="center"/>
          </w:tcPr>
          <w:p w14:paraId="3B8E07B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 </w:t>
            </w:r>
          </w:p>
        </w:tc>
      </w:tr>
      <w:tr w:rsidR="00910E40" w:rsidRPr="00ED2892" w14:paraId="237AD486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76CE021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 xml:space="preserve">  Study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8344A0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69090EF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1B8FEF7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7BE1E0D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69AF4A2D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3A37D27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 xml:space="preserve">  Fellow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0A91615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06501F1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4AC5C96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20CCBE5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5BBCC58B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04BD852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proofErr w:type="spellStart"/>
            <w:r w:rsidRPr="00ED2892">
              <w:rPr>
                <w:rFonts w:cstheme="minorHAnsi"/>
                <w:iCs/>
                <w:color w:val="000000"/>
                <w:lang w:eastAsia="en-GB"/>
              </w:rPr>
              <w:t>K</w:t>
            </w:r>
            <w:r w:rsidRPr="00ED2892">
              <w:rPr>
                <w:rFonts w:cstheme="minorHAnsi"/>
                <w:iCs/>
                <w:color w:val="000000"/>
                <w:vertAlign w:val="subscript"/>
                <w:lang w:eastAsia="en-GB"/>
              </w:rPr>
              <w:t>max</w:t>
            </w:r>
            <w:proofErr w:type="spellEnd"/>
            <w:r w:rsidRPr="00ED2892">
              <w:rPr>
                <w:rFonts w:cstheme="minorHAnsi"/>
                <w:iCs/>
                <w:color w:val="000000"/>
                <w:lang w:eastAsia="en-GB"/>
              </w:rPr>
              <w:t xml:space="preserve"> (D)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5A9023A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ED2892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ED2892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6FC7509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4C6BDC3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60EC13B4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56757F54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73F3479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 xml:space="preserve">  Study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70DC9B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46FF455F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4A151E9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2743288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56FFCDD4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74A2A8A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 xml:space="preserve">  Fellow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F2C370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7E46E76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0128EDB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1A33F9B8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4A3FE33A" w14:textId="77777777" w:rsidTr="002E3C1C">
        <w:trPr>
          <w:trHeight w:val="311"/>
        </w:trPr>
        <w:tc>
          <w:tcPr>
            <w:tcW w:w="3874" w:type="dxa"/>
            <w:shd w:val="clear" w:color="000000" w:fill="FFFFFF"/>
          </w:tcPr>
          <w:p w14:paraId="2E88160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iCs/>
                <w:color w:val="000000"/>
                <w:lang w:eastAsia="en-GB"/>
              </w:rPr>
              <w:t>Apical corneal thickness (µm)</w:t>
            </w:r>
          </w:p>
        </w:tc>
        <w:tc>
          <w:tcPr>
            <w:tcW w:w="1468" w:type="dxa"/>
            <w:shd w:val="clear" w:color="000000" w:fill="FFFFFF"/>
          </w:tcPr>
          <w:p w14:paraId="35C1917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ED2892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ED2892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311" w:type="dxa"/>
            <w:shd w:val="clear" w:color="auto" w:fill="auto"/>
            <w:vAlign w:val="center"/>
          </w:tcPr>
          <w:p w14:paraId="5DF5447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254F52DB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6F2A710D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085F8521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0FFD0A4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 xml:space="preserve">  Study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9810AD4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6689659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400A63F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69A8B61E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29604E5C" w14:textId="77777777" w:rsidTr="002E3C1C">
        <w:trPr>
          <w:trHeight w:val="311"/>
        </w:trPr>
        <w:tc>
          <w:tcPr>
            <w:tcW w:w="3874" w:type="dxa"/>
            <w:shd w:val="clear" w:color="000000" w:fill="FFFFFF"/>
            <w:vAlign w:val="center"/>
          </w:tcPr>
          <w:p w14:paraId="5382E980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 xml:space="preserve">  Fellow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044BB4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47D15C3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45CBD0D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3717DC04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249AF3F1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  <w:hideMark/>
          </w:tcPr>
          <w:p w14:paraId="6EAAEF25" w14:textId="77777777" w:rsidR="00910E40" w:rsidRPr="00ED2892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>Visual acuity (</w:t>
            </w:r>
            <w:proofErr w:type="spellStart"/>
            <w:r>
              <w:rPr>
                <w:rFonts w:cstheme="minorHAnsi"/>
                <w:iCs/>
                <w:color w:val="000000"/>
                <w:lang w:eastAsia="en-GB"/>
              </w:rPr>
              <w:t>logMAR</w:t>
            </w:r>
            <w:proofErr w:type="spellEnd"/>
            <w:r>
              <w:rPr>
                <w:rFonts w:cstheme="minorHAnsi"/>
                <w:iCs/>
                <w:color w:val="000000"/>
                <w:lang w:eastAsia="en-GB"/>
              </w:rPr>
              <w:t>)</w:t>
            </w:r>
          </w:p>
        </w:tc>
        <w:tc>
          <w:tcPr>
            <w:tcW w:w="1468" w:type="dxa"/>
            <w:shd w:val="clear" w:color="000000" w:fill="FFFFFF"/>
            <w:vAlign w:val="center"/>
            <w:hideMark/>
          </w:tcPr>
          <w:p w14:paraId="2EA5427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ED2892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ED2892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311" w:type="dxa"/>
            <w:shd w:val="clear" w:color="auto" w:fill="auto"/>
            <w:vAlign w:val="center"/>
            <w:hideMark/>
          </w:tcPr>
          <w:p w14:paraId="14F3E25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  <w:hideMark/>
          </w:tcPr>
          <w:p w14:paraId="6B3E0667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  <w:hideMark/>
          </w:tcPr>
          <w:p w14:paraId="45889A79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27CB8DD6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678D322D" w14:textId="77777777" w:rsidR="00910E40" w:rsidRPr="00ED2892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 xml:space="preserve">  Study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ECAC915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3490F13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37828281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24D5593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37147D17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470D06D6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 xml:space="preserve">  </w:t>
            </w:r>
            <w:r w:rsidRPr="00DE7467">
              <w:rPr>
                <w:rFonts w:cstheme="minorHAnsi"/>
                <w:iCs/>
                <w:color w:val="000000"/>
                <w:lang w:eastAsia="en-GB"/>
              </w:rPr>
              <w:t>Fellow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9CC0D24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shd w:val="clear" w:color="auto" w:fill="auto"/>
            <w:vAlign w:val="center"/>
          </w:tcPr>
          <w:p w14:paraId="04211046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shd w:val="clear" w:color="auto" w:fill="auto"/>
            <w:vAlign w:val="center"/>
          </w:tcPr>
          <w:p w14:paraId="0379FA04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shd w:val="clear" w:color="auto" w:fill="auto"/>
            <w:vAlign w:val="center"/>
          </w:tcPr>
          <w:p w14:paraId="797921D9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6C7B2DBA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280FAD8E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t>Refraction (Spherical equivalent (D))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7C81DE06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DE7467">
              <w:rPr>
                <w:rFonts w:cstheme="minorHAnsi"/>
                <w:color w:val="000000"/>
                <w:lang w:eastAsia="en-GB"/>
              </w:rPr>
              <w:t>mean (</w:t>
            </w:r>
            <w:proofErr w:type="spellStart"/>
            <w:r w:rsidRPr="00DE7467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DE7467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311" w:type="dxa"/>
            <w:vAlign w:val="center"/>
          </w:tcPr>
          <w:p w14:paraId="1D2F8A49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43D8E0F8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723B6AC0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48C29329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4C961AA7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rPr>
                <w:rFonts w:cstheme="minorHAnsi"/>
                <w:iCs/>
                <w:color w:val="000000"/>
                <w:lang w:eastAsia="en-GB"/>
              </w:rPr>
              <w:t xml:space="preserve">  Study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358949AB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vAlign w:val="center"/>
          </w:tcPr>
          <w:p w14:paraId="6EDBE628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05197FDA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3E4A704A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4FDC2E6E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6B946249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rPr>
                <w:rFonts w:cstheme="minorHAnsi"/>
                <w:iCs/>
                <w:color w:val="000000"/>
                <w:lang w:eastAsia="en-GB"/>
              </w:rPr>
              <w:t xml:space="preserve">  Fellow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368B74EB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vAlign w:val="center"/>
          </w:tcPr>
          <w:p w14:paraId="1F113284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71CBAEF1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2E034E36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391B5F15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4CEE105F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lastRenderedPageBreak/>
              <w:t>Refraction (</w:t>
            </w:r>
            <w:proofErr w:type="spellStart"/>
            <w:r w:rsidRPr="00DE7467">
              <w:t>Spherocylinder</w:t>
            </w:r>
            <w:proofErr w:type="spellEnd"/>
            <w:r w:rsidRPr="00DE7467">
              <w:t>)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63F6E141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DE7467">
              <w:rPr>
                <w:rFonts w:cstheme="minorHAnsi"/>
                <w:color w:val="000000"/>
                <w:lang w:eastAsia="en-GB"/>
              </w:rPr>
              <w:t>mean</w:t>
            </w:r>
          </w:p>
        </w:tc>
        <w:tc>
          <w:tcPr>
            <w:tcW w:w="1311" w:type="dxa"/>
            <w:vAlign w:val="center"/>
          </w:tcPr>
          <w:p w14:paraId="112C652A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6F31BAF8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61DEBD91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6B5B8F55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6A1B88AF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rPr>
                <w:rFonts w:cstheme="minorHAnsi"/>
                <w:iCs/>
                <w:color w:val="000000"/>
                <w:lang w:eastAsia="en-GB"/>
              </w:rPr>
              <w:t xml:space="preserve">  Study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3D579C88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vAlign w:val="center"/>
          </w:tcPr>
          <w:p w14:paraId="651CEA04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214A88C7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436DEE4B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4B423407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329692C9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rPr>
                <w:rFonts w:cstheme="minorHAnsi"/>
                <w:iCs/>
                <w:color w:val="000000"/>
                <w:lang w:eastAsia="en-GB"/>
              </w:rPr>
              <w:t xml:space="preserve">  Fellow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589F9DE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vAlign w:val="center"/>
          </w:tcPr>
          <w:p w14:paraId="2943931D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206F94BB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73A99190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51E9D53D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45D2CDFB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rPr>
                <w:rFonts w:cstheme="minorHAnsi"/>
                <w:iCs/>
                <w:color w:val="000000"/>
                <w:lang w:eastAsia="en-GB"/>
              </w:rPr>
              <w:t>Refractive astigmatism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4334DD11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proofErr w:type="gramStart"/>
            <w:r w:rsidRPr="00DE7467">
              <w:rPr>
                <w:rFonts w:cstheme="minorHAnsi"/>
                <w:color w:val="000000"/>
                <w:lang w:eastAsia="en-GB"/>
              </w:rPr>
              <w:t>n</w:t>
            </w:r>
            <w:proofErr w:type="gramEnd"/>
            <w:r w:rsidRPr="00DE7467">
              <w:rPr>
                <w:rFonts w:cstheme="minorHAnsi"/>
                <w:color w:val="000000"/>
                <w:lang w:eastAsia="en-GB"/>
              </w:rPr>
              <w:t xml:space="preserve"> (%)</w:t>
            </w:r>
          </w:p>
        </w:tc>
        <w:tc>
          <w:tcPr>
            <w:tcW w:w="1311" w:type="dxa"/>
            <w:vAlign w:val="center"/>
          </w:tcPr>
          <w:p w14:paraId="5E11A892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667CC93F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5C41586B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3D06388F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12A6733C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rPr>
                <w:rFonts w:cstheme="minorHAnsi"/>
                <w:iCs/>
                <w:color w:val="000000"/>
                <w:lang w:eastAsia="en-GB"/>
              </w:rPr>
              <w:t xml:space="preserve">  Study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169F71C2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vAlign w:val="center"/>
          </w:tcPr>
          <w:p w14:paraId="7DDBD259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7521AD58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2804037A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3586EC04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32B4AC9A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rPr>
                <w:rFonts w:cstheme="minorHAnsi"/>
                <w:iCs/>
                <w:color w:val="000000"/>
                <w:lang w:eastAsia="en-GB"/>
              </w:rPr>
              <w:t xml:space="preserve">  Fellow eye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584E63F0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11" w:type="dxa"/>
            <w:vAlign w:val="center"/>
          </w:tcPr>
          <w:p w14:paraId="525CDFC7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5001BD38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6DC4E4B5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DE7467" w14:paraId="58555D72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14191D76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t xml:space="preserve">CHU9D 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28C00B3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DE7467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DE7467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DE7467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311" w:type="dxa"/>
            <w:vAlign w:val="center"/>
          </w:tcPr>
          <w:p w14:paraId="70039BC8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557C2FCE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1842DE43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  <w:tr w:rsidR="00910E40" w:rsidRPr="00ED2892" w14:paraId="36F4CA87" w14:textId="77777777" w:rsidTr="002E3C1C">
        <w:trPr>
          <w:trHeight w:val="299"/>
        </w:trPr>
        <w:tc>
          <w:tcPr>
            <w:tcW w:w="3874" w:type="dxa"/>
            <w:shd w:val="clear" w:color="000000" w:fill="FFFFFF"/>
            <w:vAlign w:val="center"/>
          </w:tcPr>
          <w:p w14:paraId="5DEEC597" w14:textId="77777777" w:rsidR="00910E40" w:rsidRPr="00DE7467" w:rsidRDefault="00910E40" w:rsidP="002E3C1C">
            <w:pPr>
              <w:rPr>
                <w:rFonts w:cstheme="minorHAnsi"/>
                <w:iCs/>
                <w:color w:val="000000"/>
                <w:lang w:eastAsia="en-GB"/>
              </w:rPr>
            </w:pPr>
            <w:r w:rsidRPr="00DE7467">
              <w:t>CVAQC</w:t>
            </w:r>
          </w:p>
        </w:tc>
        <w:tc>
          <w:tcPr>
            <w:tcW w:w="1468" w:type="dxa"/>
            <w:shd w:val="clear" w:color="000000" w:fill="FFFFFF"/>
            <w:vAlign w:val="center"/>
          </w:tcPr>
          <w:p w14:paraId="2C1F1044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DE7467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DE7467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DE7467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311" w:type="dxa"/>
            <w:vAlign w:val="center"/>
          </w:tcPr>
          <w:p w14:paraId="3EBFD573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748" w:type="dxa"/>
            <w:vAlign w:val="center"/>
          </w:tcPr>
          <w:p w14:paraId="606C60F6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  <w:tc>
          <w:tcPr>
            <w:tcW w:w="1344" w:type="dxa"/>
            <w:vAlign w:val="center"/>
          </w:tcPr>
          <w:p w14:paraId="38D0A272" w14:textId="77777777" w:rsidR="00910E40" w:rsidRPr="00ED2892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</w:p>
        </w:tc>
      </w:tr>
    </w:tbl>
    <w:p w14:paraId="7F848215" w14:textId="197F5F76" w:rsidR="00B364DB" w:rsidRDefault="00B364DB" w:rsidP="00087778"/>
    <w:p w14:paraId="467DE0D9" w14:textId="412A09D7" w:rsidR="00B364DB" w:rsidRDefault="00B364DB" w:rsidP="00087778"/>
    <w:p w14:paraId="04C855F9" w14:textId="1496F545" w:rsidR="00910E40" w:rsidRDefault="00910E40" w:rsidP="00087778"/>
    <w:p w14:paraId="7E4C1A4D" w14:textId="4899EBB1" w:rsidR="00910E40" w:rsidRDefault="00910E40" w:rsidP="00087778"/>
    <w:p w14:paraId="53F3B88C" w14:textId="47FBA521" w:rsidR="00910E40" w:rsidRDefault="00910E40" w:rsidP="00087778"/>
    <w:p w14:paraId="1BFACDC3" w14:textId="7FB48575" w:rsidR="00910E40" w:rsidRDefault="00910E40" w:rsidP="00087778"/>
    <w:p w14:paraId="4B70CE9E" w14:textId="41B359A4" w:rsidR="00910E40" w:rsidRDefault="00910E40" w:rsidP="00087778"/>
    <w:p w14:paraId="1882C50B" w14:textId="6BCDF004" w:rsidR="00910E40" w:rsidRDefault="00910E40" w:rsidP="00087778"/>
    <w:p w14:paraId="567DAC0F" w14:textId="2E3E96CA" w:rsidR="00910E40" w:rsidRDefault="00910E40" w:rsidP="00087778"/>
    <w:p w14:paraId="322B86F8" w14:textId="4AE5ABCA" w:rsidR="00910E40" w:rsidRDefault="00910E40" w:rsidP="00087778"/>
    <w:p w14:paraId="67FC3A19" w14:textId="524DC97E" w:rsidR="00910E40" w:rsidRDefault="00910E40" w:rsidP="00087778"/>
    <w:p w14:paraId="0D37BCA5" w14:textId="2E4CBF90" w:rsidR="00910E40" w:rsidRDefault="00910E40" w:rsidP="00087778"/>
    <w:p w14:paraId="515DC4F0" w14:textId="15590BEC" w:rsidR="00910E40" w:rsidRDefault="00910E40" w:rsidP="00087778"/>
    <w:p w14:paraId="142B2352" w14:textId="55F6B84F" w:rsidR="00910E40" w:rsidRDefault="00910E40" w:rsidP="00087778"/>
    <w:p w14:paraId="75099F63" w14:textId="0D34A05D" w:rsidR="00910E40" w:rsidRDefault="00910E40" w:rsidP="00087778"/>
    <w:p w14:paraId="36F8CBF4" w14:textId="01B52404" w:rsidR="00910E40" w:rsidRDefault="00910E40" w:rsidP="00087778"/>
    <w:p w14:paraId="1D334ECC" w14:textId="5462BB6E" w:rsidR="00910E40" w:rsidRDefault="00910E40" w:rsidP="00087778"/>
    <w:p w14:paraId="6ABD5B34" w14:textId="7D60B779" w:rsidR="00910E40" w:rsidRDefault="00910E40" w:rsidP="00087778"/>
    <w:p w14:paraId="026B9825" w14:textId="77777777" w:rsidR="00910E40" w:rsidRPr="00B217C2" w:rsidRDefault="00910E40" w:rsidP="00087778"/>
    <w:p w14:paraId="0D35922F" w14:textId="6EB1EE65" w:rsidR="00087778" w:rsidRPr="00F15D4E" w:rsidRDefault="00087778" w:rsidP="00087778">
      <w:pPr>
        <w:rPr>
          <w:b/>
          <w:sz w:val="24"/>
          <w:szCs w:val="24"/>
        </w:rPr>
      </w:pPr>
      <w:r w:rsidRPr="00F15D4E">
        <w:rPr>
          <w:b/>
          <w:sz w:val="24"/>
          <w:szCs w:val="24"/>
        </w:rPr>
        <w:lastRenderedPageBreak/>
        <w:t>Table</w:t>
      </w:r>
      <w:r w:rsidR="00F63853" w:rsidRPr="00F15D4E">
        <w:rPr>
          <w:b/>
          <w:sz w:val="24"/>
          <w:szCs w:val="24"/>
        </w:rPr>
        <w:t xml:space="preserve"> </w:t>
      </w:r>
      <w:r w:rsidR="00B364DB" w:rsidRPr="00F15D4E">
        <w:rPr>
          <w:b/>
          <w:sz w:val="24"/>
          <w:szCs w:val="24"/>
        </w:rPr>
        <w:t>A</w:t>
      </w:r>
      <w:r w:rsidRPr="00F15D4E">
        <w:rPr>
          <w:b/>
          <w:sz w:val="24"/>
          <w:szCs w:val="24"/>
        </w:rPr>
        <w:t xml:space="preserve">2. </w:t>
      </w:r>
      <w:r w:rsidR="00F15D4E" w:rsidRPr="00F15D4E">
        <w:rPr>
          <w:b/>
          <w:sz w:val="24"/>
          <w:szCs w:val="24"/>
        </w:rPr>
        <w:t>Primary and Secondary outcome</w:t>
      </w:r>
    </w:p>
    <w:tbl>
      <w:tblPr>
        <w:tblStyle w:val="TableGrid"/>
        <w:tblW w:w="973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3066"/>
        <w:gridCol w:w="1058"/>
        <w:gridCol w:w="1077"/>
        <w:gridCol w:w="1147"/>
        <w:gridCol w:w="2334"/>
        <w:gridCol w:w="1051"/>
      </w:tblGrid>
      <w:tr w:rsidR="00910E40" w:rsidRPr="003C33A7" w14:paraId="3ACF4F58" w14:textId="77777777" w:rsidTr="002E3C1C">
        <w:trPr>
          <w:trHeight w:val="782"/>
        </w:trPr>
        <w:tc>
          <w:tcPr>
            <w:tcW w:w="3066" w:type="dxa"/>
          </w:tcPr>
          <w:p w14:paraId="1370D69C" w14:textId="77777777" w:rsidR="00910E40" w:rsidRPr="003C33A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</w:p>
        </w:tc>
        <w:tc>
          <w:tcPr>
            <w:tcW w:w="1058" w:type="dxa"/>
          </w:tcPr>
          <w:p w14:paraId="6AE5E8A0" w14:textId="77777777" w:rsidR="00910E40" w:rsidRPr="003C33A7" w:rsidRDefault="00910E40" w:rsidP="002E3C1C">
            <w:pPr>
              <w:rPr>
                <w:rFonts w:cstheme="minorHAnsi"/>
              </w:rPr>
            </w:pPr>
          </w:p>
        </w:tc>
        <w:tc>
          <w:tcPr>
            <w:tcW w:w="1077" w:type="dxa"/>
          </w:tcPr>
          <w:p w14:paraId="111A26AF" w14:textId="77777777" w:rsidR="00910E40" w:rsidRPr="00235AF8" w:rsidRDefault="00910E40" w:rsidP="002E3C1C">
            <w:pPr>
              <w:jc w:val="center"/>
              <w:rPr>
                <w:rFonts w:cstheme="minorHAnsi"/>
                <w:b/>
              </w:rPr>
            </w:pPr>
            <w:r w:rsidRPr="00235AF8">
              <w:rPr>
                <w:rFonts w:cstheme="minorHAnsi"/>
                <w:b/>
              </w:rPr>
              <w:t>CXL</w:t>
            </w:r>
          </w:p>
        </w:tc>
        <w:tc>
          <w:tcPr>
            <w:tcW w:w="1147" w:type="dxa"/>
          </w:tcPr>
          <w:p w14:paraId="334AB20F" w14:textId="77777777" w:rsidR="00910E40" w:rsidRPr="00235AF8" w:rsidRDefault="00910E40" w:rsidP="002E3C1C">
            <w:pPr>
              <w:jc w:val="center"/>
              <w:rPr>
                <w:rFonts w:cstheme="minorHAnsi"/>
                <w:b/>
              </w:rPr>
            </w:pPr>
            <w:r w:rsidRPr="00235AF8">
              <w:rPr>
                <w:rFonts w:cstheme="minorHAnsi"/>
                <w:b/>
              </w:rPr>
              <w:t>Standard Care</w:t>
            </w:r>
          </w:p>
        </w:tc>
        <w:tc>
          <w:tcPr>
            <w:tcW w:w="2334" w:type="dxa"/>
          </w:tcPr>
          <w:p w14:paraId="539DC2EA" w14:textId="77777777" w:rsidR="00910E40" w:rsidRPr="00235AF8" w:rsidRDefault="00910E40" w:rsidP="002E3C1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A</w:t>
            </w:r>
            <w:r w:rsidRPr="00235AF8">
              <w:rPr>
                <w:rFonts w:cstheme="minorHAnsi"/>
                <w:b/>
              </w:rPr>
              <w:t>djusted coefficient</w:t>
            </w:r>
          </w:p>
          <w:p w14:paraId="664B6033" w14:textId="77777777" w:rsidR="00910E40" w:rsidRPr="00235AF8" w:rsidRDefault="00910E40" w:rsidP="002E3C1C">
            <w:pPr>
              <w:jc w:val="center"/>
              <w:rPr>
                <w:rFonts w:cstheme="minorHAnsi"/>
                <w:b/>
              </w:rPr>
            </w:pPr>
            <w:r w:rsidRPr="00235AF8">
              <w:rPr>
                <w:rFonts w:cstheme="minorHAnsi"/>
                <w:b/>
              </w:rPr>
              <w:t xml:space="preserve"> (95% CI)</w:t>
            </w:r>
          </w:p>
          <w:p w14:paraId="74B67285" w14:textId="77777777" w:rsidR="00910E40" w:rsidRPr="00235AF8" w:rsidRDefault="00910E40" w:rsidP="002E3C1C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51" w:type="dxa"/>
          </w:tcPr>
          <w:p w14:paraId="16544B09" w14:textId="77777777" w:rsidR="00910E40" w:rsidRPr="00235AF8" w:rsidRDefault="00910E40" w:rsidP="002E3C1C">
            <w:pPr>
              <w:jc w:val="center"/>
              <w:rPr>
                <w:rFonts w:cstheme="minorHAnsi"/>
                <w:b/>
              </w:rPr>
            </w:pPr>
            <w:r w:rsidRPr="00235AF8">
              <w:rPr>
                <w:rFonts w:cstheme="minorHAnsi"/>
                <w:b/>
              </w:rPr>
              <w:t>p-value</w:t>
            </w:r>
          </w:p>
        </w:tc>
      </w:tr>
      <w:tr w:rsidR="00910E40" w:rsidRPr="003C33A7" w14:paraId="08936059" w14:textId="77777777" w:rsidTr="002E3C1C">
        <w:trPr>
          <w:trHeight w:val="353"/>
        </w:trPr>
        <w:tc>
          <w:tcPr>
            <w:tcW w:w="9733" w:type="dxa"/>
            <w:gridSpan w:val="6"/>
          </w:tcPr>
          <w:p w14:paraId="3E23A9DA" w14:textId="77777777" w:rsidR="00910E40" w:rsidRDefault="00910E40" w:rsidP="002E3C1C">
            <w:pPr>
              <w:jc w:val="center"/>
              <w:rPr>
                <w:rFonts w:cstheme="minorHAnsi"/>
                <w:b/>
              </w:rPr>
            </w:pPr>
          </w:p>
          <w:p w14:paraId="7937E396" w14:textId="77777777" w:rsidR="00910E40" w:rsidRDefault="00910E40" w:rsidP="002E3C1C">
            <w:pPr>
              <w:jc w:val="center"/>
              <w:rPr>
                <w:rFonts w:cstheme="minorHAnsi"/>
                <w:b/>
              </w:rPr>
            </w:pPr>
            <w:r w:rsidRPr="003C33A7">
              <w:rPr>
                <w:rFonts w:cstheme="minorHAnsi"/>
                <w:b/>
              </w:rPr>
              <w:t>Primary outcome</w:t>
            </w:r>
            <w:r>
              <w:rPr>
                <w:rFonts w:cstheme="minorHAnsi"/>
                <w:b/>
              </w:rPr>
              <w:t xml:space="preserve"> </w:t>
            </w:r>
          </w:p>
          <w:p w14:paraId="7022F810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1A0E528B" w14:textId="77777777" w:rsidTr="002E3C1C">
        <w:trPr>
          <w:trHeight w:val="451"/>
        </w:trPr>
        <w:tc>
          <w:tcPr>
            <w:tcW w:w="3066" w:type="dxa"/>
          </w:tcPr>
          <w:p w14:paraId="18E3E46A" w14:textId="77777777" w:rsidR="00910E40" w:rsidRPr="003C33A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  <w:r w:rsidRPr="003C33A7">
              <w:rPr>
                <w:rFonts w:cstheme="minorHAnsi"/>
              </w:rPr>
              <w:t>K</w:t>
            </w:r>
            <w:r w:rsidRPr="003C33A7">
              <w:rPr>
                <w:rFonts w:cstheme="minorHAnsi"/>
                <w:vertAlign w:val="subscript"/>
              </w:rPr>
              <w:t>2</w:t>
            </w:r>
            <w:r w:rsidRPr="003C33A7">
              <w:rPr>
                <w:rFonts w:cstheme="minorHAnsi"/>
              </w:rPr>
              <w:t xml:space="preserve"> (D)</w:t>
            </w:r>
            <w:r>
              <w:rPr>
                <w:rFonts w:cstheme="minorHAnsi"/>
              </w:rPr>
              <w:t xml:space="preserve"> at 18 months ITT</w:t>
            </w:r>
          </w:p>
        </w:tc>
        <w:tc>
          <w:tcPr>
            <w:tcW w:w="1058" w:type="dxa"/>
          </w:tcPr>
          <w:p w14:paraId="79BE852E" w14:textId="77777777" w:rsidR="00910E40" w:rsidRPr="003C33A7" w:rsidRDefault="00910E40" w:rsidP="002E3C1C">
            <w:pPr>
              <w:rPr>
                <w:rFonts w:cstheme="minorHAnsi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ED2892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ED2892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077" w:type="dxa"/>
          </w:tcPr>
          <w:p w14:paraId="1D082B47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5D70F61E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519EC6FF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53450644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79945237" w14:textId="77777777" w:rsidTr="002E3C1C">
        <w:trPr>
          <w:trHeight w:val="441"/>
        </w:trPr>
        <w:tc>
          <w:tcPr>
            <w:tcW w:w="9733" w:type="dxa"/>
            <w:gridSpan w:val="6"/>
          </w:tcPr>
          <w:p w14:paraId="3281714B" w14:textId="77777777" w:rsidR="00910E40" w:rsidRDefault="00910E40" w:rsidP="002E3C1C">
            <w:pPr>
              <w:jc w:val="center"/>
              <w:rPr>
                <w:rFonts w:cstheme="minorHAnsi"/>
                <w:b/>
              </w:rPr>
            </w:pPr>
          </w:p>
          <w:p w14:paraId="2AE41913" w14:textId="77777777" w:rsidR="00910E40" w:rsidRDefault="00910E40" w:rsidP="002E3C1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 xml:space="preserve">Sensitivity Analysis of </w:t>
            </w:r>
            <w:r w:rsidRPr="003C33A7">
              <w:rPr>
                <w:rFonts w:cstheme="minorHAnsi"/>
                <w:b/>
              </w:rPr>
              <w:t>Primary outcome</w:t>
            </w:r>
          </w:p>
          <w:p w14:paraId="0BA2A4AE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4992DC70" w14:textId="77777777" w:rsidTr="002E3C1C">
        <w:trPr>
          <w:trHeight w:val="441"/>
        </w:trPr>
        <w:tc>
          <w:tcPr>
            <w:tcW w:w="3066" w:type="dxa"/>
          </w:tcPr>
          <w:p w14:paraId="4A231239" w14:textId="77777777" w:rsidR="00910E40" w:rsidRDefault="00910E40" w:rsidP="002E3C1C">
            <w:pPr>
              <w:tabs>
                <w:tab w:val="left" w:pos="425"/>
              </w:tabs>
              <w:rPr>
                <w:rFonts w:cstheme="minorHAnsi"/>
                <w:b/>
              </w:rPr>
            </w:pPr>
            <w:r w:rsidRPr="003C33A7">
              <w:rPr>
                <w:rFonts w:cstheme="minorHAnsi"/>
              </w:rPr>
              <w:t>K</w:t>
            </w:r>
            <w:r w:rsidRPr="003C33A7">
              <w:rPr>
                <w:rFonts w:cstheme="minorHAnsi"/>
                <w:vertAlign w:val="subscript"/>
              </w:rPr>
              <w:t>2</w:t>
            </w:r>
            <w:r w:rsidRPr="003C33A7">
              <w:rPr>
                <w:rFonts w:cstheme="minorHAnsi"/>
              </w:rPr>
              <w:t xml:space="preserve"> (D)</w:t>
            </w:r>
            <w:r>
              <w:rPr>
                <w:rFonts w:cstheme="minorHAnsi"/>
              </w:rPr>
              <w:t xml:space="preserve"> at 18 months PP</w:t>
            </w:r>
          </w:p>
        </w:tc>
        <w:tc>
          <w:tcPr>
            <w:tcW w:w="1058" w:type="dxa"/>
          </w:tcPr>
          <w:p w14:paraId="3E7EF37E" w14:textId="77777777" w:rsidR="00910E40" w:rsidRPr="003C33A7" w:rsidRDefault="00910E40" w:rsidP="002E3C1C">
            <w:pPr>
              <w:rPr>
                <w:rFonts w:cstheme="minorHAnsi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ED2892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ED2892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077" w:type="dxa"/>
          </w:tcPr>
          <w:p w14:paraId="274FF9FF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42368194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4015F1B8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24E6E95A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236AA66A" w14:textId="77777777" w:rsidTr="002E3C1C">
        <w:trPr>
          <w:trHeight w:val="441"/>
        </w:trPr>
        <w:tc>
          <w:tcPr>
            <w:tcW w:w="9733" w:type="dxa"/>
            <w:gridSpan w:val="6"/>
          </w:tcPr>
          <w:p w14:paraId="221F9E1D" w14:textId="77777777" w:rsidR="00910E40" w:rsidRDefault="00910E40" w:rsidP="002E3C1C">
            <w:pPr>
              <w:jc w:val="center"/>
              <w:rPr>
                <w:rFonts w:cstheme="minorHAnsi"/>
                <w:b/>
              </w:rPr>
            </w:pPr>
          </w:p>
          <w:p w14:paraId="320187D1" w14:textId="77777777" w:rsidR="00910E40" w:rsidRDefault="00910E40" w:rsidP="002E3C1C">
            <w:pPr>
              <w:jc w:val="center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econdary</w:t>
            </w:r>
            <w:r w:rsidRPr="003C33A7">
              <w:rPr>
                <w:rFonts w:cstheme="minorHAnsi"/>
                <w:b/>
              </w:rPr>
              <w:t xml:space="preserve"> outcome</w:t>
            </w:r>
          </w:p>
          <w:p w14:paraId="7FC42920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4ABF367C" w14:textId="77777777" w:rsidTr="002E3C1C">
        <w:trPr>
          <w:trHeight w:val="561"/>
        </w:trPr>
        <w:tc>
          <w:tcPr>
            <w:tcW w:w="3066" w:type="dxa"/>
          </w:tcPr>
          <w:p w14:paraId="4D7EF8AA" w14:textId="77777777" w:rsidR="00910E40" w:rsidRPr="003C33A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  <w:r w:rsidRPr="00ED2892">
              <w:rPr>
                <w:rFonts w:cstheme="minorHAnsi"/>
                <w:iCs/>
                <w:color w:val="000000"/>
                <w:lang w:eastAsia="en-GB"/>
              </w:rPr>
              <w:t>Apical corneal thickness (µm)</w:t>
            </w:r>
          </w:p>
        </w:tc>
        <w:tc>
          <w:tcPr>
            <w:tcW w:w="1058" w:type="dxa"/>
          </w:tcPr>
          <w:p w14:paraId="1B166887" w14:textId="77777777" w:rsidR="00910E40" w:rsidRPr="003C33A7" w:rsidRDefault="00910E40" w:rsidP="002E3C1C">
            <w:pPr>
              <w:rPr>
                <w:rFonts w:cstheme="minorHAnsi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ED2892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ED2892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077" w:type="dxa"/>
          </w:tcPr>
          <w:p w14:paraId="45B4C38E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42BF077C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358F0547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4ACA377B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35CF88C7" w14:textId="77777777" w:rsidTr="002E3C1C">
        <w:trPr>
          <w:trHeight w:val="697"/>
        </w:trPr>
        <w:tc>
          <w:tcPr>
            <w:tcW w:w="3066" w:type="dxa"/>
          </w:tcPr>
          <w:p w14:paraId="249A13DB" w14:textId="77777777" w:rsidR="00910E40" w:rsidRPr="003C33A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  <w:r>
              <w:rPr>
                <w:rFonts w:cstheme="minorHAnsi"/>
                <w:iCs/>
                <w:color w:val="000000"/>
                <w:lang w:eastAsia="en-GB"/>
              </w:rPr>
              <w:t>Visual acuity (</w:t>
            </w:r>
            <w:proofErr w:type="spellStart"/>
            <w:r>
              <w:rPr>
                <w:rFonts w:cstheme="minorHAnsi"/>
                <w:iCs/>
                <w:color w:val="000000"/>
                <w:lang w:eastAsia="en-GB"/>
              </w:rPr>
              <w:t>logMAR</w:t>
            </w:r>
            <w:proofErr w:type="spellEnd"/>
            <w:r>
              <w:rPr>
                <w:rFonts w:cstheme="minorHAnsi"/>
                <w:iCs/>
                <w:color w:val="000000"/>
                <w:lang w:eastAsia="en-GB"/>
              </w:rPr>
              <w:t>)</w:t>
            </w:r>
          </w:p>
        </w:tc>
        <w:tc>
          <w:tcPr>
            <w:tcW w:w="1058" w:type="dxa"/>
          </w:tcPr>
          <w:p w14:paraId="45F8861C" w14:textId="77777777" w:rsidR="00910E40" w:rsidRPr="003C33A7" w:rsidRDefault="00910E40" w:rsidP="002E3C1C">
            <w:pPr>
              <w:rPr>
                <w:rFonts w:cstheme="minorHAnsi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ED2892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ED2892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077" w:type="dxa"/>
          </w:tcPr>
          <w:p w14:paraId="6A3DB9EF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5D12F6E4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3B966657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13E0E575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3ECD2D78" w14:textId="77777777" w:rsidTr="002E3C1C">
        <w:trPr>
          <w:trHeight w:val="451"/>
        </w:trPr>
        <w:tc>
          <w:tcPr>
            <w:tcW w:w="3066" w:type="dxa"/>
            <w:vAlign w:val="center"/>
          </w:tcPr>
          <w:p w14:paraId="75BF1ADF" w14:textId="77777777" w:rsidR="00910E40" w:rsidRPr="00DE7467" w:rsidRDefault="00910E40" w:rsidP="002E3C1C">
            <w:pPr>
              <w:tabs>
                <w:tab w:val="left" w:pos="425"/>
              </w:tabs>
            </w:pPr>
            <w:r w:rsidRPr="00DE7467">
              <w:t>Refraction (Spherical equivalent (D))</w:t>
            </w:r>
          </w:p>
        </w:tc>
        <w:tc>
          <w:tcPr>
            <w:tcW w:w="1058" w:type="dxa"/>
          </w:tcPr>
          <w:p w14:paraId="3F76E262" w14:textId="77777777" w:rsidR="00910E40" w:rsidRPr="00DE7467" w:rsidRDefault="00910E40" w:rsidP="002E3C1C">
            <w:pPr>
              <w:rPr>
                <w:rFonts w:cstheme="minorHAnsi"/>
                <w:color w:val="000000"/>
                <w:lang w:eastAsia="en-GB"/>
              </w:rPr>
            </w:pPr>
            <w:r w:rsidRPr="00DE7467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DE7467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DE7467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077" w:type="dxa"/>
            <w:vAlign w:val="center"/>
          </w:tcPr>
          <w:p w14:paraId="4ED7AFBA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  <w:vAlign w:val="center"/>
          </w:tcPr>
          <w:p w14:paraId="437D6283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  <w:vAlign w:val="center"/>
          </w:tcPr>
          <w:p w14:paraId="3C3923AA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771A160F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0F279E06" w14:textId="77777777" w:rsidTr="002E3C1C">
        <w:trPr>
          <w:trHeight w:val="451"/>
        </w:trPr>
        <w:tc>
          <w:tcPr>
            <w:tcW w:w="3066" w:type="dxa"/>
            <w:vAlign w:val="center"/>
          </w:tcPr>
          <w:p w14:paraId="60561D59" w14:textId="77777777" w:rsidR="00910E40" w:rsidRPr="00DE746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  <w:r w:rsidRPr="00DE7467">
              <w:t xml:space="preserve">CHU9D </w:t>
            </w:r>
          </w:p>
        </w:tc>
        <w:tc>
          <w:tcPr>
            <w:tcW w:w="1058" w:type="dxa"/>
            <w:vAlign w:val="center"/>
          </w:tcPr>
          <w:p w14:paraId="62B0C77B" w14:textId="77777777" w:rsidR="00910E40" w:rsidRPr="00DE7467" w:rsidRDefault="00910E40" w:rsidP="002E3C1C">
            <w:pPr>
              <w:rPr>
                <w:rFonts w:cstheme="minorHAnsi"/>
              </w:rPr>
            </w:pPr>
            <w:r w:rsidRPr="00DE7467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DE7467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DE7467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077" w:type="dxa"/>
            <w:vAlign w:val="center"/>
          </w:tcPr>
          <w:p w14:paraId="32E1A5F5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  <w:vAlign w:val="center"/>
          </w:tcPr>
          <w:p w14:paraId="15A86D8A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  <w:vAlign w:val="center"/>
          </w:tcPr>
          <w:p w14:paraId="797F102F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1A9CDF1A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52F1DD2F" w14:textId="77777777" w:rsidTr="002E3C1C">
        <w:trPr>
          <w:trHeight w:val="451"/>
        </w:trPr>
        <w:tc>
          <w:tcPr>
            <w:tcW w:w="3066" w:type="dxa"/>
            <w:vAlign w:val="center"/>
          </w:tcPr>
          <w:p w14:paraId="7DE5FAC8" w14:textId="77777777" w:rsidR="00910E40" w:rsidRPr="00DE746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  <w:r w:rsidRPr="00DE7467">
              <w:t>CVAQC</w:t>
            </w:r>
          </w:p>
        </w:tc>
        <w:tc>
          <w:tcPr>
            <w:tcW w:w="1058" w:type="dxa"/>
            <w:vAlign w:val="center"/>
          </w:tcPr>
          <w:p w14:paraId="7AD2CA1B" w14:textId="77777777" w:rsidR="00910E40" w:rsidRPr="00DE7467" w:rsidRDefault="00910E40" w:rsidP="002E3C1C">
            <w:pPr>
              <w:rPr>
                <w:rFonts w:cstheme="minorHAnsi"/>
              </w:rPr>
            </w:pPr>
            <w:r w:rsidRPr="00DE7467">
              <w:rPr>
                <w:rFonts w:cstheme="minorHAnsi"/>
                <w:color w:val="000000"/>
                <w:lang w:eastAsia="en-GB"/>
              </w:rPr>
              <w:t>mean(</w:t>
            </w:r>
            <w:proofErr w:type="spellStart"/>
            <w:r w:rsidRPr="00DE7467">
              <w:rPr>
                <w:rFonts w:cstheme="minorHAnsi"/>
                <w:color w:val="000000"/>
                <w:lang w:eastAsia="en-GB"/>
              </w:rPr>
              <w:t>sd</w:t>
            </w:r>
            <w:proofErr w:type="spellEnd"/>
            <w:r w:rsidRPr="00DE7467">
              <w:rPr>
                <w:rFonts w:cstheme="minorHAnsi"/>
                <w:color w:val="000000"/>
                <w:lang w:eastAsia="en-GB"/>
              </w:rPr>
              <w:t>)</w:t>
            </w:r>
          </w:p>
        </w:tc>
        <w:tc>
          <w:tcPr>
            <w:tcW w:w="1077" w:type="dxa"/>
            <w:vAlign w:val="center"/>
          </w:tcPr>
          <w:p w14:paraId="03A06CF7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  <w:vAlign w:val="center"/>
          </w:tcPr>
          <w:p w14:paraId="3C80FCA6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  <w:vAlign w:val="center"/>
          </w:tcPr>
          <w:p w14:paraId="3B6939A2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4ED4C0B6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2D6C798E" w14:textId="77777777" w:rsidTr="002E3C1C">
        <w:trPr>
          <w:trHeight w:val="451"/>
        </w:trPr>
        <w:tc>
          <w:tcPr>
            <w:tcW w:w="3066" w:type="dxa"/>
            <w:shd w:val="clear" w:color="auto" w:fill="FFFFFF" w:themeFill="background1"/>
          </w:tcPr>
          <w:p w14:paraId="23BF3076" w14:textId="77777777" w:rsidR="00910E40" w:rsidRPr="00DE746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</w:p>
        </w:tc>
        <w:tc>
          <w:tcPr>
            <w:tcW w:w="1058" w:type="dxa"/>
            <w:shd w:val="clear" w:color="auto" w:fill="FFFFFF" w:themeFill="background1"/>
          </w:tcPr>
          <w:p w14:paraId="78B2F748" w14:textId="77777777" w:rsidR="00910E40" w:rsidRPr="00DE7467" w:rsidRDefault="00910E40" w:rsidP="002E3C1C">
            <w:pPr>
              <w:rPr>
                <w:rFonts w:cstheme="minorHAnsi"/>
              </w:rPr>
            </w:pPr>
          </w:p>
        </w:tc>
        <w:tc>
          <w:tcPr>
            <w:tcW w:w="1077" w:type="dxa"/>
            <w:shd w:val="clear" w:color="auto" w:fill="FFFFFF" w:themeFill="background1"/>
          </w:tcPr>
          <w:p w14:paraId="04C56BE3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  <w:shd w:val="clear" w:color="auto" w:fill="FFFFFF" w:themeFill="background1"/>
          </w:tcPr>
          <w:p w14:paraId="24C89824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  <w:shd w:val="clear" w:color="auto" w:fill="FFFFFF" w:themeFill="background1"/>
          </w:tcPr>
          <w:p w14:paraId="3E816B27" w14:textId="77777777" w:rsidR="00910E40" w:rsidRPr="00DE7467" w:rsidRDefault="00910E40" w:rsidP="002E3C1C">
            <w:pPr>
              <w:jc w:val="center"/>
              <w:rPr>
                <w:rFonts w:cstheme="minorHAnsi"/>
                <w:b/>
              </w:rPr>
            </w:pPr>
            <w:r w:rsidRPr="00DE7467">
              <w:rPr>
                <w:rFonts w:cstheme="minorHAnsi"/>
                <w:b/>
              </w:rPr>
              <w:t>Adjusted odds ratio (95% CI)</w:t>
            </w:r>
          </w:p>
        </w:tc>
        <w:tc>
          <w:tcPr>
            <w:tcW w:w="1051" w:type="dxa"/>
            <w:shd w:val="clear" w:color="auto" w:fill="FFFFFF" w:themeFill="background1"/>
          </w:tcPr>
          <w:p w14:paraId="05F89B5A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337D86EF" w14:textId="77777777" w:rsidTr="002E3C1C">
        <w:trPr>
          <w:trHeight w:val="422"/>
        </w:trPr>
        <w:tc>
          <w:tcPr>
            <w:tcW w:w="3066" w:type="dxa"/>
          </w:tcPr>
          <w:p w14:paraId="357FF65B" w14:textId="77777777" w:rsidR="00910E40" w:rsidRPr="00DE746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  <w:proofErr w:type="spellStart"/>
            <w:r w:rsidRPr="00DE7467">
              <w:rPr>
                <w:rFonts w:cstheme="minorHAnsi"/>
              </w:rPr>
              <w:t>Keratoconus</w:t>
            </w:r>
            <w:proofErr w:type="spellEnd"/>
            <w:r w:rsidRPr="00DE7467">
              <w:rPr>
                <w:rFonts w:cstheme="minorHAnsi"/>
              </w:rPr>
              <w:t xml:space="preserve"> progression</w:t>
            </w:r>
          </w:p>
        </w:tc>
        <w:tc>
          <w:tcPr>
            <w:tcW w:w="1058" w:type="dxa"/>
          </w:tcPr>
          <w:p w14:paraId="091ADCA0" w14:textId="77777777" w:rsidR="00910E40" w:rsidRPr="00DE7467" w:rsidRDefault="00910E40" w:rsidP="002E3C1C">
            <w:pPr>
              <w:rPr>
                <w:rFonts w:cstheme="minorHAnsi"/>
              </w:rPr>
            </w:pPr>
            <w:proofErr w:type="gramStart"/>
            <w:r w:rsidRPr="00DE7467">
              <w:t>n</w:t>
            </w:r>
            <w:proofErr w:type="gramEnd"/>
            <w:r w:rsidRPr="00DE7467">
              <w:t xml:space="preserve"> (%)</w:t>
            </w:r>
          </w:p>
        </w:tc>
        <w:tc>
          <w:tcPr>
            <w:tcW w:w="1077" w:type="dxa"/>
          </w:tcPr>
          <w:p w14:paraId="668E9840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0773BCF3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7E2466C1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5586E7F5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3C23CE43" w14:textId="77777777" w:rsidTr="002E3C1C">
        <w:trPr>
          <w:trHeight w:val="422"/>
        </w:trPr>
        <w:tc>
          <w:tcPr>
            <w:tcW w:w="3066" w:type="dxa"/>
          </w:tcPr>
          <w:p w14:paraId="71AE4BFF" w14:textId="77777777" w:rsidR="00910E40" w:rsidRPr="00DE746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  <w:r w:rsidRPr="00DE7467">
              <w:rPr>
                <w:rFonts w:cstheme="minorHAnsi"/>
                <w:iCs/>
                <w:color w:val="000000"/>
                <w:lang w:eastAsia="en-GB"/>
              </w:rPr>
              <w:t>Refractive astigmatism</w:t>
            </w:r>
          </w:p>
        </w:tc>
        <w:tc>
          <w:tcPr>
            <w:tcW w:w="1058" w:type="dxa"/>
          </w:tcPr>
          <w:p w14:paraId="46A67949" w14:textId="77777777" w:rsidR="00910E40" w:rsidRPr="00DE7467" w:rsidRDefault="00910E40" w:rsidP="002E3C1C">
            <w:proofErr w:type="gramStart"/>
            <w:r w:rsidRPr="00DE7467">
              <w:t>n</w:t>
            </w:r>
            <w:proofErr w:type="gramEnd"/>
            <w:r w:rsidRPr="00DE7467">
              <w:t xml:space="preserve"> (%)</w:t>
            </w:r>
          </w:p>
        </w:tc>
        <w:tc>
          <w:tcPr>
            <w:tcW w:w="1077" w:type="dxa"/>
          </w:tcPr>
          <w:p w14:paraId="7B87C4E6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2299B487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7DAF5404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4A370767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18F04324" w14:textId="77777777" w:rsidTr="002E3C1C">
        <w:trPr>
          <w:trHeight w:val="414"/>
        </w:trPr>
        <w:tc>
          <w:tcPr>
            <w:tcW w:w="3066" w:type="dxa"/>
          </w:tcPr>
          <w:p w14:paraId="44ACC3FF" w14:textId="77777777" w:rsidR="00910E40" w:rsidRPr="00DE7467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</w:p>
        </w:tc>
        <w:tc>
          <w:tcPr>
            <w:tcW w:w="1058" w:type="dxa"/>
          </w:tcPr>
          <w:p w14:paraId="32E7D771" w14:textId="77777777" w:rsidR="00910E40" w:rsidRPr="00DE7467" w:rsidRDefault="00910E40" w:rsidP="002E3C1C"/>
        </w:tc>
        <w:tc>
          <w:tcPr>
            <w:tcW w:w="1077" w:type="dxa"/>
          </w:tcPr>
          <w:p w14:paraId="0340E0AC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6AF7D90F" w14:textId="77777777" w:rsidR="00910E40" w:rsidRPr="00DE746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414F0598" w14:textId="77777777" w:rsidR="00910E40" w:rsidRPr="00DE7467" w:rsidRDefault="00910E40" w:rsidP="002E3C1C">
            <w:pPr>
              <w:jc w:val="center"/>
              <w:rPr>
                <w:rFonts w:cstheme="minorHAnsi"/>
                <w:b/>
              </w:rPr>
            </w:pPr>
            <w:r w:rsidRPr="00DE7467">
              <w:rPr>
                <w:rFonts w:cstheme="minorHAnsi"/>
                <w:b/>
              </w:rPr>
              <w:t>Adjusted hazard ratio (95% CI)</w:t>
            </w:r>
          </w:p>
        </w:tc>
        <w:tc>
          <w:tcPr>
            <w:tcW w:w="1051" w:type="dxa"/>
          </w:tcPr>
          <w:p w14:paraId="0F966D6A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3D9C8065" w14:textId="77777777" w:rsidTr="002E3C1C">
        <w:trPr>
          <w:trHeight w:val="421"/>
        </w:trPr>
        <w:tc>
          <w:tcPr>
            <w:tcW w:w="3066" w:type="dxa"/>
          </w:tcPr>
          <w:p w14:paraId="544C886E" w14:textId="77777777" w:rsidR="00910E40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Time to </w:t>
            </w:r>
            <w:proofErr w:type="spellStart"/>
            <w:r>
              <w:rPr>
                <w:rFonts w:cstheme="minorHAnsi"/>
              </w:rPr>
              <w:t>Keratoconus</w:t>
            </w:r>
            <w:proofErr w:type="spellEnd"/>
            <w:r>
              <w:rPr>
                <w:rFonts w:cstheme="minorHAnsi"/>
              </w:rPr>
              <w:t xml:space="preserve"> progression (months)</w:t>
            </w:r>
          </w:p>
        </w:tc>
        <w:tc>
          <w:tcPr>
            <w:tcW w:w="1058" w:type="dxa"/>
          </w:tcPr>
          <w:p w14:paraId="171AC153" w14:textId="77777777" w:rsidR="00910E40" w:rsidRPr="00235AF8" w:rsidRDefault="00910E40" w:rsidP="002E3C1C">
            <w:r>
              <w:rPr>
                <w:sz w:val="20"/>
              </w:rPr>
              <w:t>Med (IQR)</w:t>
            </w:r>
          </w:p>
        </w:tc>
        <w:tc>
          <w:tcPr>
            <w:tcW w:w="1077" w:type="dxa"/>
          </w:tcPr>
          <w:p w14:paraId="78774D10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13D45CB2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54F4D222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4F2E4867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5A8844B8" w14:textId="77777777" w:rsidTr="002E3C1C">
        <w:trPr>
          <w:trHeight w:val="421"/>
        </w:trPr>
        <w:tc>
          <w:tcPr>
            <w:tcW w:w="3066" w:type="dxa"/>
          </w:tcPr>
          <w:p w14:paraId="37F66887" w14:textId="77777777" w:rsidR="00910E40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</w:p>
        </w:tc>
        <w:tc>
          <w:tcPr>
            <w:tcW w:w="1058" w:type="dxa"/>
          </w:tcPr>
          <w:p w14:paraId="0314C19D" w14:textId="77777777" w:rsidR="00910E40" w:rsidRDefault="00910E40" w:rsidP="002E3C1C">
            <w:pPr>
              <w:rPr>
                <w:sz w:val="20"/>
              </w:rPr>
            </w:pPr>
          </w:p>
        </w:tc>
        <w:tc>
          <w:tcPr>
            <w:tcW w:w="1077" w:type="dxa"/>
          </w:tcPr>
          <w:p w14:paraId="4E544AD9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12C84420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27EA2936" w14:textId="77777777" w:rsidR="00910E40" w:rsidRPr="002B148E" w:rsidRDefault="00910E40" w:rsidP="002E3C1C">
            <w:pPr>
              <w:jc w:val="center"/>
              <w:rPr>
                <w:rFonts w:cstheme="minorHAnsi"/>
                <w:b/>
              </w:rPr>
            </w:pPr>
            <w:r w:rsidRPr="002B148E">
              <w:rPr>
                <w:rFonts w:cstheme="minorHAnsi"/>
                <w:b/>
                <w:i/>
              </w:rPr>
              <w:t>w</w:t>
            </w:r>
            <w:r w:rsidRPr="002B148E">
              <w:rPr>
                <w:rFonts w:cstheme="minorHAnsi"/>
                <w:b/>
              </w:rPr>
              <w:t>-statistic</w:t>
            </w:r>
          </w:p>
        </w:tc>
        <w:tc>
          <w:tcPr>
            <w:tcW w:w="1051" w:type="dxa"/>
          </w:tcPr>
          <w:p w14:paraId="5D3BCF30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  <w:tr w:rsidR="00910E40" w:rsidRPr="003C33A7" w14:paraId="0C19499F" w14:textId="77777777" w:rsidTr="002E3C1C">
        <w:trPr>
          <w:trHeight w:val="421"/>
        </w:trPr>
        <w:tc>
          <w:tcPr>
            <w:tcW w:w="3066" w:type="dxa"/>
          </w:tcPr>
          <w:p w14:paraId="38C13058" w14:textId="77777777" w:rsidR="00910E40" w:rsidRDefault="00910E40" w:rsidP="002E3C1C">
            <w:pPr>
              <w:tabs>
                <w:tab w:val="left" w:pos="425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Refraction </w:t>
            </w:r>
            <w:r>
              <w:t>(</w:t>
            </w:r>
            <w:proofErr w:type="spellStart"/>
            <w:r w:rsidRPr="00B97529">
              <w:t>Spher</w:t>
            </w:r>
            <w:r>
              <w:t>ocylinder</w:t>
            </w:r>
            <w:proofErr w:type="spellEnd"/>
            <w:r>
              <w:t>)</w:t>
            </w:r>
            <w:r w:rsidRPr="004B1D85">
              <w:rPr>
                <w:rFonts w:cstheme="minorHAnsi"/>
                <w:vertAlign w:val="superscript"/>
              </w:rPr>
              <w:t>1</w:t>
            </w:r>
          </w:p>
        </w:tc>
        <w:tc>
          <w:tcPr>
            <w:tcW w:w="1058" w:type="dxa"/>
          </w:tcPr>
          <w:p w14:paraId="66687037" w14:textId="77777777" w:rsidR="00910E40" w:rsidRDefault="00910E40" w:rsidP="002E3C1C">
            <w:pPr>
              <w:rPr>
                <w:sz w:val="20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mean</w:t>
            </w:r>
          </w:p>
        </w:tc>
        <w:tc>
          <w:tcPr>
            <w:tcW w:w="1077" w:type="dxa"/>
          </w:tcPr>
          <w:p w14:paraId="4FA5DC6D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147" w:type="dxa"/>
          </w:tcPr>
          <w:p w14:paraId="29061166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2334" w:type="dxa"/>
          </w:tcPr>
          <w:p w14:paraId="68D63AB0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  <w:tc>
          <w:tcPr>
            <w:tcW w:w="1051" w:type="dxa"/>
          </w:tcPr>
          <w:p w14:paraId="7D965A76" w14:textId="77777777" w:rsidR="00910E40" w:rsidRPr="003C33A7" w:rsidRDefault="00910E40" w:rsidP="002E3C1C">
            <w:pPr>
              <w:jc w:val="center"/>
              <w:rPr>
                <w:rFonts w:cstheme="minorHAnsi"/>
              </w:rPr>
            </w:pPr>
          </w:p>
        </w:tc>
      </w:tr>
    </w:tbl>
    <w:p w14:paraId="58736B1E" w14:textId="77777777" w:rsidR="00910E40" w:rsidRDefault="00910E40" w:rsidP="00910E40">
      <w:pPr>
        <w:pStyle w:val="ListParagraph"/>
        <w:numPr>
          <w:ilvl w:val="0"/>
          <w:numId w:val="16"/>
        </w:numPr>
        <w:spacing w:after="0" w:line="240" w:lineRule="auto"/>
        <w:rPr>
          <w:sz w:val="20"/>
        </w:rPr>
      </w:pPr>
      <w:r>
        <w:rPr>
          <w:sz w:val="20"/>
        </w:rPr>
        <w:t>Unadjusted</w:t>
      </w:r>
      <w:r w:rsidRPr="004B1D85">
        <w:rPr>
          <w:sz w:val="20"/>
        </w:rPr>
        <w:t xml:space="preserve"> analysis comparing baseline refraction to that at 18 months post-randomisation.</w:t>
      </w:r>
    </w:p>
    <w:p w14:paraId="5EE13E1B" w14:textId="77777777" w:rsidR="00910E40" w:rsidRPr="00A65F21" w:rsidRDefault="00910E40" w:rsidP="00910E40">
      <w:pPr>
        <w:ind w:left="360"/>
        <w:rPr>
          <w:sz w:val="20"/>
        </w:rPr>
      </w:pPr>
      <w:r>
        <w:rPr>
          <w:sz w:val="20"/>
        </w:rPr>
        <w:t>ITT = Intention-to-treat, PP = Per-protocol</w:t>
      </w:r>
    </w:p>
    <w:p w14:paraId="0C4BC3F4" w14:textId="77777777" w:rsidR="00087778" w:rsidRPr="00B217C2" w:rsidRDefault="00087778" w:rsidP="00087778">
      <w:r w:rsidRPr="00B217C2">
        <w:br w:type="page"/>
      </w:r>
    </w:p>
    <w:p w14:paraId="51A91B91" w14:textId="0A5F6483" w:rsidR="00087778" w:rsidRPr="00F15D4E" w:rsidRDefault="00087778" w:rsidP="00087778">
      <w:pPr>
        <w:rPr>
          <w:b/>
          <w:sz w:val="24"/>
          <w:szCs w:val="24"/>
        </w:rPr>
      </w:pPr>
      <w:r w:rsidRPr="00F15D4E">
        <w:rPr>
          <w:b/>
          <w:sz w:val="24"/>
          <w:szCs w:val="24"/>
        </w:rPr>
        <w:lastRenderedPageBreak/>
        <w:t xml:space="preserve">Table </w:t>
      </w:r>
      <w:r w:rsidR="00B364DB" w:rsidRPr="00F15D4E">
        <w:rPr>
          <w:b/>
          <w:sz w:val="24"/>
          <w:szCs w:val="24"/>
        </w:rPr>
        <w:t>A</w:t>
      </w:r>
      <w:r w:rsidRPr="00F15D4E">
        <w:rPr>
          <w:b/>
          <w:sz w:val="24"/>
          <w:szCs w:val="24"/>
        </w:rPr>
        <w:t xml:space="preserve">3. </w:t>
      </w:r>
      <w:r w:rsidR="00F15D4E" w:rsidRPr="00F15D4E">
        <w:rPr>
          <w:b/>
          <w:sz w:val="24"/>
          <w:szCs w:val="24"/>
        </w:rPr>
        <w:t>Adverse events and Serious Adverse events</w:t>
      </w:r>
    </w:p>
    <w:tbl>
      <w:tblPr>
        <w:tblStyle w:val="TableGrid"/>
        <w:tblW w:w="9941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4045"/>
        <w:gridCol w:w="2039"/>
        <w:gridCol w:w="2040"/>
        <w:gridCol w:w="1817"/>
      </w:tblGrid>
      <w:tr w:rsidR="00F15D4E" w:rsidRPr="00C02198" w14:paraId="52E38A21" w14:textId="77777777" w:rsidTr="001254F4">
        <w:trPr>
          <w:trHeight w:val="239"/>
        </w:trPr>
        <w:tc>
          <w:tcPr>
            <w:tcW w:w="404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7C5FCD4" w14:textId="77777777" w:rsidR="00F15D4E" w:rsidRPr="008E4A45" w:rsidRDefault="00F15D4E" w:rsidP="001254F4">
            <w:pPr>
              <w:rPr>
                <w:b/>
              </w:rPr>
            </w:pPr>
          </w:p>
        </w:tc>
        <w:tc>
          <w:tcPr>
            <w:tcW w:w="2039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0181410A" w14:textId="77777777" w:rsidR="00F15D4E" w:rsidRPr="008E4A45" w:rsidRDefault="00F15D4E" w:rsidP="001254F4">
            <w:pPr>
              <w:jc w:val="center"/>
              <w:rPr>
                <w:b/>
              </w:rPr>
            </w:pPr>
            <w:r w:rsidRPr="008E4A45">
              <w:rPr>
                <w:rFonts w:cstheme="minorHAnsi"/>
                <w:b/>
              </w:rPr>
              <w:t>CXL</w:t>
            </w:r>
          </w:p>
        </w:tc>
        <w:tc>
          <w:tcPr>
            <w:tcW w:w="204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6A8BF06" w14:textId="77777777" w:rsidR="00F15D4E" w:rsidRPr="008E4A45" w:rsidRDefault="00F15D4E" w:rsidP="001254F4">
            <w:pPr>
              <w:jc w:val="center"/>
              <w:rPr>
                <w:b/>
              </w:rPr>
            </w:pPr>
            <w:r w:rsidRPr="008E4A45">
              <w:rPr>
                <w:rFonts w:cstheme="minorHAnsi"/>
                <w:b/>
              </w:rPr>
              <w:t>Standard Care</w:t>
            </w:r>
          </w:p>
        </w:tc>
        <w:tc>
          <w:tcPr>
            <w:tcW w:w="1817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2B53155" w14:textId="77777777" w:rsidR="00F15D4E" w:rsidRPr="008E4A45" w:rsidRDefault="00F15D4E" w:rsidP="001254F4">
            <w:pPr>
              <w:jc w:val="center"/>
              <w:rPr>
                <w:b/>
              </w:rPr>
            </w:pPr>
            <w:r w:rsidRPr="008E4A45">
              <w:rPr>
                <w:b/>
              </w:rPr>
              <w:t>Total</w:t>
            </w:r>
          </w:p>
          <w:p w14:paraId="1C325B41" w14:textId="77777777" w:rsidR="00F15D4E" w:rsidRPr="008E4A45" w:rsidRDefault="00F15D4E" w:rsidP="001254F4">
            <w:pPr>
              <w:jc w:val="center"/>
              <w:rPr>
                <w:b/>
              </w:rPr>
            </w:pPr>
          </w:p>
        </w:tc>
      </w:tr>
      <w:tr w:rsidR="00F15D4E" w:rsidRPr="00C02198" w14:paraId="6C391F64" w14:textId="77777777" w:rsidTr="001254F4">
        <w:trPr>
          <w:trHeight w:val="352"/>
        </w:trPr>
        <w:tc>
          <w:tcPr>
            <w:tcW w:w="4045" w:type="dxa"/>
            <w:tcBorders>
              <w:top w:val="single" w:sz="6" w:space="0" w:color="auto"/>
              <w:bottom w:val="single" w:sz="12" w:space="0" w:color="auto"/>
            </w:tcBorders>
          </w:tcPr>
          <w:p w14:paraId="7E36F2B2" w14:textId="77777777" w:rsidR="00F15D4E" w:rsidRPr="008E4A45" w:rsidRDefault="00F15D4E" w:rsidP="001254F4">
            <w:pPr>
              <w:rPr>
                <w:b/>
              </w:rPr>
            </w:pPr>
          </w:p>
          <w:p w14:paraId="1D098749" w14:textId="6FDC667D" w:rsidR="00F15D4E" w:rsidRPr="008E4A45" w:rsidRDefault="00F15D4E" w:rsidP="00F15D4E">
            <w:pPr>
              <w:rPr>
                <w:b/>
              </w:rPr>
            </w:pPr>
            <w:r w:rsidRPr="008E4A45">
              <w:rPr>
                <w:b/>
              </w:rPr>
              <w:t xml:space="preserve">Number of Patients reporting at least </w:t>
            </w:r>
            <w:r>
              <w:rPr>
                <w:b/>
              </w:rPr>
              <w:t>one</w:t>
            </w:r>
            <w:r w:rsidRPr="008E4A45">
              <w:rPr>
                <w:b/>
              </w:rPr>
              <w:t xml:space="preserve"> SAE/ SAR/ SUSAR, </w:t>
            </w:r>
            <w:proofErr w:type="gramStart"/>
            <w:r w:rsidRPr="008E4A45">
              <w:rPr>
                <w:b/>
              </w:rPr>
              <w:t>n(</w:t>
            </w:r>
            <w:proofErr w:type="gramEnd"/>
            <w:r w:rsidRPr="008E4A45">
              <w:rPr>
                <w:b/>
              </w:rPr>
              <w:t>%)</w:t>
            </w:r>
          </w:p>
        </w:tc>
        <w:tc>
          <w:tcPr>
            <w:tcW w:w="2039" w:type="dxa"/>
            <w:tcBorders>
              <w:top w:val="single" w:sz="6" w:space="0" w:color="auto"/>
              <w:bottom w:val="single" w:sz="12" w:space="0" w:color="auto"/>
            </w:tcBorders>
          </w:tcPr>
          <w:p w14:paraId="1197AF4C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2040" w:type="dxa"/>
            <w:tcBorders>
              <w:top w:val="single" w:sz="6" w:space="0" w:color="auto"/>
              <w:bottom w:val="single" w:sz="12" w:space="0" w:color="auto"/>
            </w:tcBorders>
          </w:tcPr>
          <w:p w14:paraId="032CBDCC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1817" w:type="dxa"/>
            <w:tcBorders>
              <w:top w:val="single" w:sz="6" w:space="0" w:color="auto"/>
              <w:bottom w:val="single" w:sz="12" w:space="0" w:color="auto"/>
            </w:tcBorders>
          </w:tcPr>
          <w:p w14:paraId="6679DDA6" w14:textId="77777777" w:rsidR="00F15D4E" w:rsidRPr="008E4A45" w:rsidRDefault="00F15D4E" w:rsidP="001254F4">
            <w:pPr>
              <w:jc w:val="center"/>
            </w:pPr>
          </w:p>
        </w:tc>
      </w:tr>
      <w:tr w:rsidR="00F15D4E" w:rsidRPr="00C02198" w14:paraId="77C0FA44" w14:textId="77777777" w:rsidTr="001254F4">
        <w:trPr>
          <w:trHeight w:val="352"/>
        </w:trPr>
        <w:tc>
          <w:tcPr>
            <w:tcW w:w="4045" w:type="dxa"/>
            <w:tcBorders>
              <w:top w:val="single" w:sz="12" w:space="0" w:color="auto"/>
            </w:tcBorders>
          </w:tcPr>
          <w:p w14:paraId="66763A5C" w14:textId="77777777" w:rsidR="00F15D4E" w:rsidRPr="008E4A45" w:rsidRDefault="00F15D4E" w:rsidP="001254F4">
            <w:pPr>
              <w:rPr>
                <w:b/>
              </w:rPr>
            </w:pPr>
          </w:p>
          <w:p w14:paraId="60A9BF26" w14:textId="77777777" w:rsidR="00F15D4E" w:rsidRPr="008E4A45" w:rsidRDefault="00F15D4E" w:rsidP="001254F4">
            <w:pPr>
              <w:rPr>
                <w:b/>
              </w:rPr>
            </w:pPr>
            <w:r w:rsidRPr="008E4A45">
              <w:rPr>
                <w:b/>
              </w:rPr>
              <w:t>Number of Events</w:t>
            </w:r>
          </w:p>
          <w:p w14:paraId="6B170BF0" w14:textId="77777777" w:rsidR="00F15D4E" w:rsidRPr="008E4A45" w:rsidRDefault="00F15D4E" w:rsidP="001254F4"/>
          <w:p w14:paraId="6E31EF0B" w14:textId="77777777" w:rsidR="00F15D4E" w:rsidRPr="008E4A45" w:rsidRDefault="00F15D4E" w:rsidP="001254F4">
            <w:r w:rsidRPr="008E4A45">
              <w:t xml:space="preserve">    SAE</w:t>
            </w:r>
          </w:p>
        </w:tc>
        <w:tc>
          <w:tcPr>
            <w:tcW w:w="2039" w:type="dxa"/>
            <w:tcBorders>
              <w:top w:val="single" w:sz="12" w:space="0" w:color="auto"/>
            </w:tcBorders>
          </w:tcPr>
          <w:p w14:paraId="0CAC78C1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2040" w:type="dxa"/>
            <w:tcBorders>
              <w:top w:val="single" w:sz="12" w:space="0" w:color="auto"/>
            </w:tcBorders>
          </w:tcPr>
          <w:p w14:paraId="4FA12C0D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1817" w:type="dxa"/>
            <w:tcBorders>
              <w:top w:val="single" w:sz="12" w:space="0" w:color="auto"/>
            </w:tcBorders>
          </w:tcPr>
          <w:p w14:paraId="7523C171" w14:textId="77777777" w:rsidR="00F15D4E" w:rsidRPr="008E4A45" w:rsidRDefault="00F15D4E" w:rsidP="001254F4">
            <w:pPr>
              <w:jc w:val="center"/>
            </w:pPr>
          </w:p>
        </w:tc>
      </w:tr>
      <w:tr w:rsidR="00F15D4E" w:rsidRPr="00C02198" w14:paraId="4CFCDFAB" w14:textId="77777777" w:rsidTr="001254F4">
        <w:trPr>
          <w:trHeight w:val="352"/>
        </w:trPr>
        <w:tc>
          <w:tcPr>
            <w:tcW w:w="4045" w:type="dxa"/>
          </w:tcPr>
          <w:p w14:paraId="414E0A66" w14:textId="77777777" w:rsidR="00F15D4E" w:rsidRPr="008E4A45" w:rsidRDefault="00F15D4E" w:rsidP="001254F4"/>
          <w:p w14:paraId="69F1C318" w14:textId="77777777" w:rsidR="00F15D4E" w:rsidRPr="008E4A45" w:rsidRDefault="00F15D4E" w:rsidP="001254F4">
            <w:r w:rsidRPr="008E4A45">
              <w:t xml:space="preserve">    SAR</w:t>
            </w:r>
          </w:p>
        </w:tc>
        <w:tc>
          <w:tcPr>
            <w:tcW w:w="2039" w:type="dxa"/>
          </w:tcPr>
          <w:p w14:paraId="7AD659F7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2040" w:type="dxa"/>
          </w:tcPr>
          <w:p w14:paraId="0C46484D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1817" w:type="dxa"/>
          </w:tcPr>
          <w:p w14:paraId="7F507747" w14:textId="77777777" w:rsidR="00F15D4E" w:rsidRPr="008E4A45" w:rsidRDefault="00F15D4E" w:rsidP="001254F4">
            <w:pPr>
              <w:jc w:val="center"/>
            </w:pPr>
          </w:p>
        </w:tc>
      </w:tr>
      <w:tr w:rsidR="00F15D4E" w:rsidRPr="00C02198" w14:paraId="07E9C08B" w14:textId="77777777" w:rsidTr="001254F4">
        <w:trPr>
          <w:trHeight w:val="352"/>
        </w:trPr>
        <w:tc>
          <w:tcPr>
            <w:tcW w:w="4045" w:type="dxa"/>
          </w:tcPr>
          <w:p w14:paraId="1C1D8D26" w14:textId="77777777" w:rsidR="00F15D4E" w:rsidRPr="008E4A45" w:rsidRDefault="00F15D4E" w:rsidP="001254F4"/>
          <w:p w14:paraId="34BC9F1B" w14:textId="77777777" w:rsidR="00F15D4E" w:rsidRPr="008E4A45" w:rsidRDefault="00F15D4E" w:rsidP="001254F4">
            <w:r w:rsidRPr="008E4A45">
              <w:t xml:space="preserve">    SUSAR</w:t>
            </w:r>
          </w:p>
        </w:tc>
        <w:tc>
          <w:tcPr>
            <w:tcW w:w="2039" w:type="dxa"/>
          </w:tcPr>
          <w:p w14:paraId="4330A068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2040" w:type="dxa"/>
          </w:tcPr>
          <w:p w14:paraId="3B868834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1817" w:type="dxa"/>
          </w:tcPr>
          <w:p w14:paraId="3324053D" w14:textId="77777777" w:rsidR="00F15D4E" w:rsidRPr="008E4A45" w:rsidRDefault="00F15D4E" w:rsidP="001254F4">
            <w:pPr>
              <w:jc w:val="center"/>
            </w:pPr>
          </w:p>
        </w:tc>
      </w:tr>
      <w:tr w:rsidR="00F15D4E" w:rsidRPr="00C02198" w14:paraId="1879CB54" w14:textId="77777777" w:rsidTr="001254F4">
        <w:trPr>
          <w:trHeight w:val="352"/>
        </w:trPr>
        <w:tc>
          <w:tcPr>
            <w:tcW w:w="4045" w:type="dxa"/>
          </w:tcPr>
          <w:p w14:paraId="2D8C3DA2" w14:textId="77777777" w:rsidR="00F15D4E" w:rsidRPr="008E4A45" w:rsidRDefault="00F15D4E" w:rsidP="001254F4"/>
          <w:p w14:paraId="78253EF9" w14:textId="77777777" w:rsidR="00F15D4E" w:rsidRPr="008E4A45" w:rsidRDefault="00F15D4E" w:rsidP="001254F4">
            <w:r w:rsidRPr="008E4A45">
              <w:t xml:space="preserve">    Total </w:t>
            </w:r>
          </w:p>
        </w:tc>
        <w:tc>
          <w:tcPr>
            <w:tcW w:w="2039" w:type="dxa"/>
          </w:tcPr>
          <w:p w14:paraId="47EDCF77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2040" w:type="dxa"/>
          </w:tcPr>
          <w:p w14:paraId="093CEF8F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1817" w:type="dxa"/>
          </w:tcPr>
          <w:p w14:paraId="01BF06F0" w14:textId="77777777" w:rsidR="00F15D4E" w:rsidRPr="008E4A45" w:rsidRDefault="00F15D4E" w:rsidP="001254F4">
            <w:pPr>
              <w:jc w:val="center"/>
            </w:pPr>
          </w:p>
        </w:tc>
      </w:tr>
      <w:tr w:rsidR="00F15D4E" w:rsidRPr="00C02198" w14:paraId="7689FBA2" w14:textId="77777777" w:rsidTr="001254F4">
        <w:trPr>
          <w:trHeight w:val="352"/>
        </w:trPr>
        <w:tc>
          <w:tcPr>
            <w:tcW w:w="4045" w:type="dxa"/>
            <w:vAlign w:val="bottom"/>
          </w:tcPr>
          <w:p w14:paraId="137A1A74" w14:textId="77777777" w:rsidR="00F15D4E" w:rsidRPr="008E4A45" w:rsidRDefault="00F15D4E" w:rsidP="001254F4">
            <w:pPr>
              <w:rPr>
                <w:rFonts w:ascii="Calibri" w:hAnsi="Calibri"/>
                <w:b/>
                <w:color w:val="000000"/>
                <w:lang w:eastAsia="en-GB"/>
              </w:rPr>
            </w:pPr>
          </w:p>
          <w:p w14:paraId="4E55A2D1" w14:textId="57DB03AA" w:rsidR="00F15D4E" w:rsidRPr="008E4A45" w:rsidRDefault="00F15D4E" w:rsidP="00F15D4E">
            <w:r w:rsidRPr="008E4A45">
              <w:rPr>
                <w:rFonts w:ascii="Calibri" w:hAnsi="Calibri"/>
                <w:b/>
                <w:color w:val="000000"/>
                <w:lang w:eastAsia="en-GB"/>
              </w:rPr>
              <w:t xml:space="preserve">Number of Patients reporting at least </w:t>
            </w:r>
            <w:r>
              <w:rPr>
                <w:rFonts w:ascii="Calibri" w:hAnsi="Calibri"/>
                <w:b/>
                <w:color w:val="000000"/>
                <w:lang w:eastAsia="en-GB"/>
              </w:rPr>
              <w:t>one</w:t>
            </w:r>
            <w:r w:rsidRPr="008E4A45">
              <w:rPr>
                <w:rFonts w:ascii="Calibri" w:hAnsi="Calibri"/>
                <w:b/>
                <w:color w:val="000000"/>
                <w:lang w:eastAsia="en-GB"/>
              </w:rPr>
              <w:t xml:space="preserve"> AE, </w:t>
            </w:r>
            <w:proofErr w:type="gramStart"/>
            <w:r w:rsidRPr="008E4A45">
              <w:rPr>
                <w:rFonts w:ascii="Calibri" w:hAnsi="Calibri"/>
                <w:b/>
                <w:color w:val="000000"/>
                <w:lang w:eastAsia="en-GB"/>
              </w:rPr>
              <w:t>n(</w:t>
            </w:r>
            <w:proofErr w:type="gramEnd"/>
            <w:r w:rsidRPr="008E4A45">
              <w:rPr>
                <w:rFonts w:ascii="Calibri" w:hAnsi="Calibri"/>
                <w:b/>
                <w:color w:val="000000"/>
                <w:lang w:eastAsia="en-GB"/>
              </w:rPr>
              <w:t>%)</w:t>
            </w:r>
          </w:p>
        </w:tc>
        <w:tc>
          <w:tcPr>
            <w:tcW w:w="2039" w:type="dxa"/>
          </w:tcPr>
          <w:p w14:paraId="4653FB20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2040" w:type="dxa"/>
          </w:tcPr>
          <w:p w14:paraId="1ED5D43E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1817" w:type="dxa"/>
          </w:tcPr>
          <w:p w14:paraId="0C3C0B4B" w14:textId="77777777" w:rsidR="00F15D4E" w:rsidRPr="008E4A45" w:rsidRDefault="00F15D4E" w:rsidP="001254F4">
            <w:pPr>
              <w:jc w:val="center"/>
            </w:pPr>
          </w:p>
        </w:tc>
      </w:tr>
      <w:tr w:rsidR="00F15D4E" w:rsidRPr="00C02198" w14:paraId="41B2F13D" w14:textId="77777777" w:rsidTr="001254F4">
        <w:trPr>
          <w:trHeight w:val="352"/>
        </w:trPr>
        <w:tc>
          <w:tcPr>
            <w:tcW w:w="4045" w:type="dxa"/>
            <w:vAlign w:val="bottom"/>
          </w:tcPr>
          <w:p w14:paraId="26876951" w14:textId="77777777" w:rsidR="00F15D4E" w:rsidRPr="008E4A45" w:rsidRDefault="00F15D4E" w:rsidP="001254F4">
            <w:pPr>
              <w:rPr>
                <w:rFonts w:ascii="Calibri" w:hAnsi="Calibri"/>
                <w:color w:val="000000"/>
                <w:lang w:eastAsia="en-GB"/>
              </w:rPr>
            </w:pPr>
          </w:p>
          <w:p w14:paraId="33E01ED2" w14:textId="77777777" w:rsidR="00F15D4E" w:rsidRPr="008E4A45" w:rsidRDefault="00F15D4E" w:rsidP="001254F4">
            <w:r w:rsidRPr="008E4A45">
              <w:rPr>
                <w:rFonts w:ascii="Calibri" w:hAnsi="Calibri"/>
                <w:b/>
                <w:color w:val="000000"/>
                <w:lang w:eastAsia="en-GB"/>
              </w:rPr>
              <w:t>Total number of AEs, n</w:t>
            </w:r>
          </w:p>
        </w:tc>
        <w:tc>
          <w:tcPr>
            <w:tcW w:w="2039" w:type="dxa"/>
          </w:tcPr>
          <w:p w14:paraId="380B2253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2040" w:type="dxa"/>
          </w:tcPr>
          <w:p w14:paraId="1E30A14C" w14:textId="77777777" w:rsidR="00F15D4E" w:rsidRPr="008E4A45" w:rsidRDefault="00F15D4E" w:rsidP="001254F4">
            <w:pPr>
              <w:jc w:val="center"/>
              <w:rPr>
                <w:color w:val="FF0000"/>
              </w:rPr>
            </w:pPr>
          </w:p>
        </w:tc>
        <w:tc>
          <w:tcPr>
            <w:tcW w:w="1817" w:type="dxa"/>
          </w:tcPr>
          <w:p w14:paraId="4AA89D9A" w14:textId="77777777" w:rsidR="00F15D4E" w:rsidRPr="008E4A45" w:rsidRDefault="00F15D4E" w:rsidP="001254F4">
            <w:pPr>
              <w:jc w:val="center"/>
            </w:pPr>
          </w:p>
        </w:tc>
      </w:tr>
    </w:tbl>
    <w:p w14:paraId="798DD0A4" w14:textId="02187458" w:rsidR="00087778" w:rsidRPr="00B217C2" w:rsidRDefault="00087778" w:rsidP="00087778"/>
    <w:p w14:paraId="508A1060" w14:textId="49D2DFCD" w:rsidR="00087778" w:rsidRPr="00B76D9A" w:rsidRDefault="00087778" w:rsidP="00087778">
      <w:pPr>
        <w:rPr>
          <w:b/>
          <w:sz w:val="24"/>
          <w:szCs w:val="24"/>
        </w:rPr>
      </w:pPr>
      <w:r w:rsidRPr="00B76D9A">
        <w:rPr>
          <w:b/>
          <w:sz w:val="24"/>
          <w:szCs w:val="24"/>
        </w:rPr>
        <w:t xml:space="preserve">Table </w:t>
      </w:r>
      <w:r w:rsidR="00B364DB" w:rsidRPr="00B76D9A">
        <w:rPr>
          <w:b/>
          <w:sz w:val="24"/>
          <w:szCs w:val="24"/>
        </w:rPr>
        <w:t>A</w:t>
      </w:r>
      <w:r w:rsidR="00B76D9A" w:rsidRPr="00B76D9A">
        <w:rPr>
          <w:b/>
          <w:sz w:val="24"/>
          <w:szCs w:val="24"/>
        </w:rPr>
        <w:t>4</w:t>
      </w:r>
      <w:r w:rsidRPr="00B76D9A">
        <w:rPr>
          <w:b/>
          <w:sz w:val="24"/>
          <w:szCs w:val="24"/>
        </w:rPr>
        <w:t xml:space="preserve">. </w:t>
      </w:r>
      <w:r w:rsidR="00B76D9A" w:rsidRPr="00B76D9A">
        <w:rPr>
          <w:b/>
          <w:sz w:val="24"/>
          <w:szCs w:val="24"/>
        </w:rPr>
        <w:t>Subgroup analyses</w:t>
      </w:r>
    </w:p>
    <w:tbl>
      <w:tblPr>
        <w:tblStyle w:val="TableGrid"/>
        <w:tblW w:w="1015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21"/>
        <w:gridCol w:w="2276"/>
        <w:gridCol w:w="985"/>
        <w:gridCol w:w="1154"/>
        <w:gridCol w:w="1644"/>
        <w:gridCol w:w="1045"/>
        <w:gridCol w:w="1434"/>
      </w:tblGrid>
      <w:tr w:rsidR="00B76D9A" w:rsidRPr="00D03992" w14:paraId="5FDF97D1" w14:textId="77777777" w:rsidTr="001254F4">
        <w:trPr>
          <w:trHeight w:val="1183"/>
        </w:trPr>
        <w:tc>
          <w:tcPr>
            <w:tcW w:w="1621" w:type="dxa"/>
            <w:tcBorders>
              <w:bottom w:val="single" w:sz="6" w:space="0" w:color="auto"/>
            </w:tcBorders>
          </w:tcPr>
          <w:p w14:paraId="7F9F956F" w14:textId="77777777" w:rsidR="00B76D9A" w:rsidRPr="00D03992" w:rsidRDefault="00B76D9A" w:rsidP="001254F4">
            <w:pPr>
              <w:tabs>
                <w:tab w:val="left" w:pos="425"/>
              </w:tabs>
              <w:rPr>
                <w:rFonts w:cstheme="minorHAnsi"/>
              </w:rPr>
            </w:pPr>
          </w:p>
        </w:tc>
        <w:tc>
          <w:tcPr>
            <w:tcW w:w="2276" w:type="dxa"/>
            <w:tcBorders>
              <w:bottom w:val="single" w:sz="6" w:space="0" w:color="auto"/>
            </w:tcBorders>
          </w:tcPr>
          <w:p w14:paraId="2834CD32" w14:textId="77777777" w:rsidR="00B76D9A" w:rsidRPr="00D03992" w:rsidRDefault="00B76D9A" w:rsidP="001254F4">
            <w:pPr>
              <w:rPr>
                <w:rFonts w:cstheme="minorHAnsi"/>
              </w:rPr>
            </w:pPr>
          </w:p>
        </w:tc>
        <w:tc>
          <w:tcPr>
            <w:tcW w:w="985" w:type="dxa"/>
            <w:tcBorders>
              <w:bottom w:val="single" w:sz="6" w:space="0" w:color="auto"/>
            </w:tcBorders>
          </w:tcPr>
          <w:p w14:paraId="0CB0B309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  <w:r w:rsidRPr="00D03992">
              <w:rPr>
                <w:rFonts w:cstheme="minorHAnsi"/>
                <w:b/>
              </w:rPr>
              <w:t>CXL</w:t>
            </w:r>
          </w:p>
        </w:tc>
        <w:tc>
          <w:tcPr>
            <w:tcW w:w="1154" w:type="dxa"/>
            <w:tcBorders>
              <w:bottom w:val="single" w:sz="6" w:space="0" w:color="auto"/>
            </w:tcBorders>
          </w:tcPr>
          <w:p w14:paraId="71D118C3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  <w:r w:rsidRPr="00D03992">
              <w:rPr>
                <w:rFonts w:cstheme="minorHAnsi"/>
                <w:b/>
              </w:rPr>
              <w:t>Standard Care</w:t>
            </w:r>
          </w:p>
        </w:tc>
        <w:tc>
          <w:tcPr>
            <w:tcW w:w="1644" w:type="dxa"/>
            <w:tcBorders>
              <w:bottom w:val="single" w:sz="6" w:space="0" w:color="auto"/>
            </w:tcBorders>
          </w:tcPr>
          <w:p w14:paraId="7DAFEF64" w14:textId="77777777" w:rsidR="00B76D9A" w:rsidRPr="00D03992" w:rsidRDefault="00B76D9A" w:rsidP="001254F4">
            <w:pPr>
              <w:jc w:val="center"/>
              <w:rPr>
                <w:rFonts w:cstheme="minorHAnsi"/>
                <w:b/>
              </w:rPr>
            </w:pPr>
            <w:r w:rsidRPr="00D03992">
              <w:rPr>
                <w:rFonts w:cstheme="minorHAnsi"/>
                <w:b/>
              </w:rPr>
              <w:t>Adjusted coefficient</w:t>
            </w:r>
          </w:p>
          <w:p w14:paraId="617FC796" w14:textId="77777777" w:rsidR="00B76D9A" w:rsidRPr="00D03992" w:rsidRDefault="00B76D9A" w:rsidP="001254F4">
            <w:pPr>
              <w:jc w:val="center"/>
              <w:rPr>
                <w:rFonts w:cstheme="minorHAnsi"/>
                <w:b/>
              </w:rPr>
            </w:pPr>
            <w:r w:rsidRPr="00D03992">
              <w:rPr>
                <w:rFonts w:cstheme="minorHAnsi"/>
                <w:b/>
              </w:rPr>
              <w:t xml:space="preserve"> (95% CI)</w:t>
            </w:r>
          </w:p>
          <w:p w14:paraId="7E18B3DC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  <w:tcBorders>
              <w:bottom w:val="single" w:sz="6" w:space="0" w:color="auto"/>
            </w:tcBorders>
          </w:tcPr>
          <w:p w14:paraId="14B8EE1E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  <w:r w:rsidRPr="00D03992">
              <w:rPr>
                <w:rFonts w:cstheme="minorHAnsi"/>
                <w:b/>
              </w:rPr>
              <w:t>p-value</w:t>
            </w:r>
          </w:p>
        </w:tc>
        <w:tc>
          <w:tcPr>
            <w:tcW w:w="1434" w:type="dxa"/>
            <w:tcBorders>
              <w:bottom w:val="single" w:sz="6" w:space="0" w:color="auto"/>
            </w:tcBorders>
          </w:tcPr>
          <w:p w14:paraId="1593BDA8" w14:textId="77777777" w:rsidR="00B76D9A" w:rsidRPr="00095712" w:rsidRDefault="00B76D9A" w:rsidP="001254F4">
            <w:pPr>
              <w:jc w:val="center"/>
              <w:rPr>
                <w:rFonts w:cstheme="minorHAnsi"/>
                <w:b/>
              </w:rPr>
            </w:pPr>
            <w:r w:rsidRPr="00095712">
              <w:rPr>
                <w:rFonts w:cstheme="minorHAnsi"/>
                <w:b/>
              </w:rPr>
              <w:t>Interaction test p-value</w:t>
            </w:r>
          </w:p>
        </w:tc>
      </w:tr>
      <w:tr w:rsidR="00B76D9A" w:rsidRPr="00D03992" w14:paraId="0F276292" w14:textId="77777777" w:rsidTr="001254F4">
        <w:trPr>
          <w:trHeight w:val="252"/>
        </w:trPr>
        <w:tc>
          <w:tcPr>
            <w:tcW w:w="1621" w:type="dxa"/>
            <w:vMerge w:val="restart"/>
            <w:tcBorders>
              <w:top w:val="single" w:sz="6" w:space="0" w:color="auto"/>
            </w:tcBorders>
            <w:vAlign w:val="center"/>
          </w:tcPr>
          <w:p w14:paraId="1FD01933" w14:textId="77777777" w:rsidR="00B76D9A" w:rsidRPr="00D03992" w:rsidRDefault="00B76D9A" w:rsidP="001254F4">
            <w:pPr>
              <w:tabs>
                <w:tab w:val="left" w:pos="425"/>
              </w:tabs>
              <w:rPr>
                <w:rFonts w:cstheme="minorHAnsi"/>
              </w:rPr>
            </w:pPr>
            <w:r w:rsidRPr="00D03992">
              <w:rPr>
                <w:rFonts w:cstheme="minorHAnsi"/>
              </w:rPr>
              <w:t xml:space="preserve">Eyes progressed </w:t>
            </w:r>
          </w:p>
        </w:tc>
        <w:tc>
          <w:tcPr>
            <w:tcW w:w="2276" w:type="dxa"/>
            <w:tcBorders>
              <w:top w:val="single" w:sz="6" w:space="0" w:color="auto"/>
              <w:bottom w:val="single" w:sz="6" w:space="0" w:color="auto"/>
            </w:tcBorders>
          </w:tcPr>
          <w:p w14:paraId="0D637F10" w14:textId="77777777" w:rsidR="00B76D9A" w:rsidRPr="00D03992" w:rsidRDefault="00B76D9A" w:rsidP="001254F4">
            <w:pPr>
              <w:rPr>
                <w:rFonts w:cstheme="minorHAnsi"/>
              </w:rPr>
            </w:pPr>
            <w:r w:rsidRPr="00D03992">
              <w:rPr>
                <w:rFonts w:cstheme="minorHAnsi"/>
              </w:rPr>
              <w:t>One eye</w:t>
            </w:r>
          </w:p>
        </w:tc>
        <w:tc>
          <w:tcPr>
            <w:tcW w:w="985" w:type="dxa"/>
            <w:tcBorders>
              <w:top w:val="single" w:sz="6" w:space="0" w:color="auto"/>
              <w:bottom w:val="single" w:sz="6" w:space="0" w:color="auto"/>
            </w:tcBorders>
          </w:tcPr>
          <w:p w14:paraId="3D0E51DE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  <w:tcBorders>
              <w:top w:val="single" w:sz="6" w:space="0" w:color="auto"/>
              <w:bottom w:val="single" w:sz="6" w:space="0" w:color="auto"/>
            </w:tcBorders>
          </w:tcPr>
          <w:p w14:paraId="69678F4E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  <w:tcBorders>
              <w:top w:val="single" w:sz="6" w:space="0" w:color="auto"/>
              <w:bottom w:val="single" w:sz="6" w:space="0" w:color="auto"/>
            </w:tcBorders>
          </w:tcPr>
          <w:p w14:paraId="44F1A57D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  <w:tcBorders>
              <w:top w:val="single" w:sz="6" w:space="0" w:color="auto"/>
              <w:bottom w:val="single" w:sz="6" w:space="0" w:color="auto"/>
            </w:tcBorders>
          </w:tcPr>
          <w:p w14:paraId="05667372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tcBorders>
              <w:top w:val="single" w:sz="6" w:space="0" w:color="auto"/>
              <w:bottom w:val="single" w:sz="6" w:space="0" w:color="auto"/>
            </w:tcBorders>
          </w:tcPr>
          <w:p w14:paraId="46679762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  <w:tr w:rsidR="00B76D9A" w:rsidRPr="00D03992" w14:paraId="6BC6D68B" w14:textId="77777777" w:rsidTr="001254F4">
        <w:trPr>
          <w:trHeight w:val="286"/>
        </w:trPr>
        <w:tc>
          <w:tcPr>
            <w:tcW w:w="1621" w:type="dxa"/>
            <w:vMerge/>
          </w:tcPr>
          <w:p w14:paraId="74FD37F4" w14:textId="77777777" w:rsidR="00B76D9A" w:rsidRPr="00D03992" w:rsidRDefault="00B76D9A" w:rsidP="001254F4">
            <w:pPr>
              <w:tabs>
                <w:tab w:val="left" w:pos="425"/>
              </w:tabs>
              <w:rPr>
                <w:rFonts w:cstheme="minorHAnsi"/>
              </w:rPr>
            </w:pPr>
          </w:p>
        </w:tc>
        <w:tc>
          <w:tcPr>
            <w:tcW w:w="2276" w:type="dxa"/>
            <w:tcBorders>
              <w:top w:val="single" w:sz="6" w:space="0" w:color="auto"/>
              <w:bottom w:val="single" w:sz="4" w:space="0" w:color="auto"/>
            </w:tcBorders>
          </w:tcPr>
          <w:p w14:paraId="31587F55" w14:textId="77777777" w:rsidR="00B76D9A" w:rsidRPr="00D03992" w:rsidRDefault="00B76D9A" w:rsidP="001254F4">
            <w:pPr>
              <w:rPr>
                <w:rFonts w:cstheme="minorHAnsi"/>
              </w:rPr>
            </w:pPr>
            <w:r w:rsidRPr="00D03992">
              <w:rPr>
                <w:rFonts w:cstheme="minorHAnsi"/>
              </w:rPr>
              <w:t>Both eyes</w:t>
            </w:r>
          </w:p>
        </w:tc>
        <w:tc>
          <w:tcPr>
            <w:tcW w:w="985" w:type="dxa"/>
            <w:tcBorders>
              <w:top w:val="single" w:sz="6" w:space="0" w:color="auto"/>
              <w:bottom w:val="single" w:sz="4" w:space="0" w:color="auto"/>
            </w:tcBorders>
          </w:tcPr>
          <w:p w14:paraId="2B19A4BD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  <w:tcBorders>
              <w:top w:val="single" w:sz="6" w:space="0" w:color="auto"/>
              <w:bottom w:val="single" w:sz="4" w:space="0" w:color="auto"/>
            </w:tcBorders>
          </w:tcPr>
          <w:p w14:paraId="11D1BDBB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  <w:tcBorders>
              <w:top w:val="single" w:sz="6" w:space="0" w:color="auto"/>
              <w:bottom w:val="single" w:sz="4" w:space="0" w:color="auto"/>
            </w:tcBorders>
          </w:tcPr>
          <w:p w14:paraId="366864F5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  <w:tcBorders>
              <w:top w:val="single" w:sz="6" w:space="0" w:color="auto"/>
              <w:bottom w:val="single" w:sz="4" w:space="0" w:color="auto"/>
            </w:tcBorders>
          </w:tcPr>
          <w:p w14:paraId="5DF5E36B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tcBorders>
              <w:top w:val="single" w:sz="6" w:space="0" w:color="auto"/>
              <w:bottom w:val="single" w:sz="4" w:space="0" w:color="auto"/>
            </w:tcBorders>
          </w:tcPr>
          <w:p w14:paraId="3D226699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  <w:tr w:rsidR="00B76D9A" w:rsidRPr="00D03992" w14:paraId="1ACF0EB7" w14:textId="77777777" w:rsidTr="001254F4">
        <w:trPr>
          <w:trHeight w:val="286"/>
        </w:trPr>
        <w:tc>
          <w:tcPr>
            <w:tcW w:w="1621" w:type="dxa"/>
            <w:vMerge/>
            <w:tcBorders>
              <w:bottom w:val="single" w:sz="6" w:space="0" w:color="auto"/>
            </w:tcBorders>
          </w:tcPr>
          <w:p w14:paraId="46217FF7" w14:textId="77777777" w:rsidR="00B76D9A" w:rsidRPr="00D03992" w:rsidRDefault="00B76D9A" w:rsidP="001254F4">
            <w:pPr>
              <w:tabs>
                <w:tab w:val="left" w:pos="425"/>
              </w:tabs>
              <w:jc w:val="center"/>
              <w:rPr>
                <w:rFonts w:cstheme="minorHAnsi"/>
              </w:rPr>
            </w:pPr>
          </w:p>
        </w:tc>
        <w:tc>
          <w:tcPr>
            <w:tcW w:w="2276" w:type="dxa"/>
            <w:tcBorders>
              <w:top w:val="single" w:sz="4" w:space="0" w:color="auto"/>
              <w:bottom w:val="single" w:sz="6" w:space="0" w:color="auto"/>
            </w:tcBorders>
          </w:tcPr>
          <w:p w14:paraId="0E370F1C" w14:textId="77777777" w:rsidR="00B76D9A" w:rsidRPr="00D03992" w:rsidRDefault="00B76D9A" w:rsidP="001254F4">
            <w:pPr>
              <w:rPr>
                <w:rFonts w:cstheme="minorHAnsi"/>
              </w:rPr>
            </w:pPr>
            <w:r>
              <w:rPr>
                <w:rFonts w:cstheme="minorHAnsi"/>
              </w:rPr>
              <w:t>Ineligible eye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6" w:space="0" w:color="auto"/>
            </w:tcBorders>
          </w:tcPr>
          <w:p w14:paraId="714B599E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  <w:tcBorders>
              <w:top w:val="single" w:sz="4" w:space="0" w:color="auto"/>
              <w:bottom w:val="single" w:sz="6" w:space="0" w:color="auto"/>
            </w:tcBorders>
          </w:tcPr>
          <w:p w14:paraId="72BA084B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6" w:space="0" w:color="auto"/>
            </w:tcBorders>
          </w:tcPr>
          <w:p w14:paraId="65DD15DD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  <w:tcBorders>
              <w:top w:val="single" w:sz="4" w:space="0" w:color="auto"/>
              <w:bottom w:val="single" w:sz="6" w:space="0" w:color="auto"/>
            </w:tcBorders>
          </w:tcPr>
          <w:p w14:paraId="6D9C996C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6" w:space="0" w:color="auto"/>
            </w:tcBorders>
          </w:tcPr>
          <w:p w14:paraId="2BB6B1C8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  <w:tr w:rsidR="00B76D9A" w:rsidRPr="00D03992" w14:paraId="0FBEA896" w14:textId="77777777" w:rsidTr="001254F4">
        <w:trPr>
          <w:trHeight w:val="270"/>
        </w:trPr>
        <w:tc>
          <w:tcPr>
            <w:tcW w:w="1621" w:type="dxa"/>
            <w:vMerge w:val="restart"/>
            <w:tcBorders>
              <w:top w:val="single" w:sz="6" w:space="0" w:color="auto"/>
            </w:tcBorders>
          </w:tcPr>
          <w:p w14:paraId="147439C8" w14:textId="77777777" w:rsidR="00B76D9A" w:rsidRPr="00D03992" w:rsidRDefault="00B76D9A" w:rsidP="001254F4">
            <w:pPr>
              <w:tabs>
                <w:tab w:val="left" w:pos="425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Family history of </w:t>
            </w:r>
            <w:proofErr w:type="spellStart"/>
            <w:r>
              <w:rPr>
                <w:rFonts w:cstheme="minorHAnsi"/>
              </w:rPr>
              <w:t>Keratoconus</w:t>
            </w:r>
            <w:proofErr w:type="spellEnd"/>
          </w:p>
        </w:tc>
        <w:tc>
          <w:tcPr>
            <w:tcW w:w="2276" w:type="dxa"/>
            <w:tcBorders>
              <w:top w:val="single" w:sz="6" w:space="0" w:color="auto"/>
            </w:tcBorders>
          </w:tcPr>
          <w:p w14:paraId="49D96314" w14:textId="77777777" w:rsidR="00B76D9A" w:rsidRPr="00D03992" w:rsidRDefault="00B76D9A" w:rsidP="001254F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985" w:type="dxa"/>
            <w:tcBorders>
              <w:top w:val="single" w:sz="6" w:space="0" w:color="auto"/>
            </w:tcBorders>
          </w:tcPr>
          <w:p w14:paraId="33BAE3A9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  <w:tcBorders>
              <w:top w:val="single" w:sz="6" w:space="0" w:color="auto"/>
            </w:tcBorders>
          </w:tcPr>
          <w:p w14:paraId="23BCABBA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  <w:tcBorders>
              <w:top w:val="single" w:sz="6" w:space="0" w:color="auto"/>
            </w:tcBorders>
          </w:tcPr>
          <w:p w14:paraId="1814D68A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  <w:tcBorders>
              <w:top w:val="single" w:sz="6" w:space="0" w:color="auto"/>
            </w:tcBorders>
          </w:tcPr>
          <w:p w14:paraId="7277290C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tcBorders>
              <w:top w:val="single" w:sz="6" w:space="0" w:color="auto"/>
            </w:tcBorders>
          </w:tcPr>
          <w:p w14:paraId="606EA50C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  <w:tr w:rsidR="00B76D9A" w:rsidRPr="00D03992" w14:paraId="52F2F860" w14:textId="77777777" w:rsidTr="001254F4">
        <w:trPr>
          <w:trHeight w:val="286"/>
        </w:trPr>
        <w:tc>
          <w:tcPr>
            <w:tcW w:w="1621" w:type="dxa"/>
            <w:vMerge/>
          </w:tcPr>
          <w:p w14:paraId="20563333" w14:textId="77777777" w:rsidR="00B76D9A" w:rsidRPr="00D03992" w:rsidRDefault="00B76D9A" w:rsidP="001254F4">
            <w:pPr>
              <w:tabs>
                <w:tab w:val="left" w:pos="425"/>
              </w:tabs>
              <w:ind w:left="720"/>
              <w:rPr>
                <w:rFonts w:cstheme="minorHAnsi"/>
              </w:rPr>
            </w:pPr>
          </w:p>
        </w:tc>
        <w:tc>
          <w:tcPr>
            <w:tcW w:w="2276" w:type="dxa"/>
          </w:tcPr>
          <w:p w14:paraId="25F6E18D" w14:textId="77777777" w:rsidR="00B76D9A" w:rsidRPr="00D03992" w:rsidRDefault="00B76D9A" w:rsidP="001254F4">
            <w:pPr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985" w:type="dxa"/>
          </w:tcPr>
          <w:p w14:paraId="0B37B6A4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</w:tcPr>
          <w:p w14:paraId="736671F0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3C2E0584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</w:tcPr>
          <w:p w14:paraId="4C966036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</w:tcPr>
          <w:p w14:paraId="3FF5C77E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  <w:tr w:rsidR="00B76D9A" w:rsidRPr="00D03992" w14:paraId="6118D7B9" w14:textId="77777777" w:rsidTr="001254F4">
        <w:trPr>
          <w:trHeight w:val="270"/>
        </w:trPr>
        <w:tc>
          <w:tcPr>
            <w:tcW w:w="1621" w:type="dxa"/>
            <w:vMerge w:val="restart"/>
            <w:vAlign w:val="center"/>
          </w:tcPr>
          <w:p w14:paraId="4E2F5F47" w14:textId="77777777" w:rsidR="00B76D9A" w:rsidRPr="00D03992" w:rsidRDefault="00B76D9A" w:rsidP="001254F4">
            <w:pPr>
              <w:tabs>
                <w:tab w:val="left" w:pos="425"/>
              </w:tabs>
              <w:rPr>
                <w:rFonts w:cstheme="minorHAnsi"/>
              </w:rPr>
            </w:pPr>
            <w:r>
              <w:rPr>
                <w:rFonts w:cstheme="minorHAnsi"/>
              </w:rPr>
              <w:t>Ethnicity</w:t>
            </w:r>
          </w:p>
        </w:tc>
        <w:tc>
          <w:tcPr>
            <w:tcW w:w="2276" w:type="dxa"/>
            <w:vAlign w:val="center"/>
          </w:tcPr>
          <w:p w14:paraId="0A670FEC" w14:textId="77777777" w:rsidR="00B76D9A" w:rsidRPr="00D03992" w:rsidRDefault="00B76D9A" w:rsidP="001254F4">
            <w:pPr>
              <w:rPr>
                <w:rFonts w:cstheme="minorHAnsi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White</w:t>
            </w:r>
          </w:p>
        </w:tc>
        <w:tc>
          <w:tcPr>
            <w:tcW w:w="985" w:type="dxa"/>
          </w:tcPr>
          <w:p w14:paraId="2EDA7E24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</w:tcPr>
          <w:p w14:paraId="0F2607C5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4104B821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</w:tcPr>
          <w:p w14:paraId="6D18A03A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</w:tcPr>
          <w:p w14:paraId="64C7D3E5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  <w:tr w:rsidR="00B76D9A" w:rsidRPr="00D03992" w14:paraId="2839D418" w14:textId="77777777" w:rsidTr="001254F4">
        <w:trPr>
          <w:trHeight w:val="286"/>
        </w:trPr>
        <w:tc>
          <w:tcPr>
            <w:tcW w:w="1621" w:type="dxa"/>
            <w:vMerge/>
            <w:shd w:val="clear" w:color="auto" w:fill="FFFFFF" w:themeFill="background1"/>
          </w:tcPr>
          <w:p w14:paraId="1118C4C1" w14:textId="77777777" w:rsidR="00B76D9A" w:rsidRPr="00D03992" w:rsidRDefault="00B76D9A" w:rsidP="001254F4">
            <w:pPr>
              <w:tabs>
                <w:tab w:val="left" w:pos="425"/>
              </w:tabs>
              <w:rPr>
                <w:rFonts w:cstheme="minorHAnsi"/>
              </w:rPr>
            </w:pPr>
          </w:p>
        </w:tc>
        <w:tc>
          <w:tcPr>
            <w:tcW w:w="2276" w:type="dxa"/>
            <w:shd w:val="clear" w:color="auto" w:fill="FFFFFF" w:themeFill="background1"/>
            <w:vAlign w:val="center"/>
          </w:tcPr>
          <w:p w14:paraId="7E40CCD8" w14:textId="77777777" w:rsidR="00B76D9A" w:rsidRPr="00D03992" w:rsidRDefault="00B76D9A" w:rsidP="001254F4">
            <w:pPr>
              <w:rPr>
                <w:rFonts w:cstheme="minorHAnsi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Asian or Asian British</w:t>
            </w:r>
          </w:p>
        </w:tc>
        <w:tc>
          <w:tcPr>
            <w:tcW w:w="985" w:type="dxa"/>
            <w:shd w:val="clear" w:color="auto" w:fill="FFFFFF" w:themeFill="background1"/>
          </w:tcPr>
          <w:p w14:paraId="16FF652B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  <w:shd w:val="clear" w:color="auto" w:fill="FFFFFF" w:themeFill="background1"/>
          </w:tcPr>
          <w:p w14:paraId="5ED8EF45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  <w:shd w:val="clear" w:color="auto" w:fill="FFFFFF" w:themeFill="background1"/>
          </w:tcPr>
          <w:p w14:paraId="4360234D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  <w:shd w:val="clear" w:color="auto" w:fill="FFFFFF" w:themeFill="background1"/>
          </w:tcPr>
          <w:p w14:paraId="5A3716C4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shd w:val="clear" w:color="auto" w:fill="FFFFFF" w:themeFill="background1"/>
          </w:tcPr>
          <w:p w14:paraId="0E713639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  <w:tr w:rsidR="00B76D9A" w:rsidRPr="00D03992" w14:paraId="5EE8C799" w14:textId="77777777" w:rsidTr="001254F4">
        <w:trPr>
          <w:trHeight w:val="286"/>
        </w:trPr>
        <w:tc>
          <w:tcPr>
            <w:tcW w:w="1621" w:type="dxa"/>
            <w:vMerge/>
            <w:shd w:val="clear" w:color="auto" w:fill="FFFFFF" w:themeFill="background1"/>
          </w:tcPr>
          <w:p w14:paraId="4D8A56B6" w14:textId="77777777" w:rsidR="00B76D9A" w:rsidRPr="00D03992" w:rsidRDefault="00B76D9A" w:rsidP="001254F4">
            <w:pPr>
              <w:tabs>
                <w:tab w:val="left" w:pos="425"/>
              </w:tabs>
              <w:rPr>
                <w:rFonts w:cstheme="minorHAnsi"/>
              </w:rPr>
            </w:pPr>
          </w:p>
        </w:tc>
        <w:tc>
          <w:tcPr>
            <w:tcW w:w="2276" w:type="dxa"/>
            <w:shd w:val="clear" w:color="auto" w:fill="FFFFFF" w:themeFill="background1"/>
            <w:vAlign w:val="center"/>
          </w:tcPr>
          <w:p w14:paraId="4F2D7495" w14:textId="77777777" w:rsidR="00B76D9A" w:rsidRPr="00D03992" w:rsidRDefault="00B76D9A" w:rsidP="001254F4">
            <w:pPr>
              <w:rPr>
                <w:rFonts w:cstheme="minorHAnsi"/>
              </w:rPr>
            </w:pPr>
            <w:r w:rsidRPr="00ED2892">
              <w:rPr>
                <w:rFonts w:cstheme="minorHAnsi"/>
                <w:color w:val="000000"/>
                <w:lang w:eastAsia="en-GB"/>
              </w:rPr>
              <w:t>Other</w:t>
            </w:r>
            <w:r w:rsidRPr="00C41501">
              <w:rPr>
                <w:rFonts w:cstheme="minorHAnsi"/>
                <w:color w:val="000000"/>
                <w:vertAlign w:val="superscript"/>
                <w:lang w:eastAsia="en-GB"/>
              </w:rPr>
              <w:t>1</w:t>
            </w:r>
            <w:r w:rsidRPr="00ED2892">
              <w:rPr>
                <w:rFonts w:cstheme="minorHAnsi"/>
                <w:color w:val="000000"/>
                <w:lang w:eastAsia="en-GB"/>
              </w:rPr>
              <w:t xml:space="preserve"> </w:t>
            </w:r>
          </w:p>
        </w:tc>
        <w:tc>
          <w:tcPr>
            <w:tcW w:w="985" w:type="dxa"/>
            <w:shd w:val="clear" w:color="auto" w:fill="FFFFFF" w:themeFill="background1"/>
          </w:tcPr>
          <w:p w14:paraId="1DDE6A9F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  <w:shd w:val="clear" w:color="auto" w:fill="FFFFFF" w:themeFill="background1"/>
          </w:tcPr>
          <w:p w14:paraId="78AD1E37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  <w:shd w:val="clear" w:color="auto" w:fill="FFFFFF" w:themeFill="background1"/>
          </w:tcPr>
          <w:p w14:paraId="246D169F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  <w:shd w:val="clear" w:color="auto" w:fill="FFFFFF" w:themeFill="background1"/>
          </w:tcPr>
          <w:p w14:paraId="0809A84F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  <w:shd w:val="clear" w:color="auto" w:fill="FFFFFF" w:themeFill="background1"/>
          </w:tcPr>
          <w:p w14:paraId="758A8A4E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  <w:tr w:rsidR="00B76D9A" w:rsidRPr="00D03992" w14:paraId="5E2A3BA7" w14:textId="77777777" w:rsidTr="001254F4">
        <w:trPr>
          <w:trHeight w:val="270"/>
        </w:trPr>
        <w:tc>
          <w:tcPr>
            <w:tcW w:w="1621" w:type="dxa"/>
            <w:vMerge w:val="restart"/>
            <w:vAlign w:val="center"/>
          </w:tcPr>
          <w:p w14:paraId="233E1CC3" w14:textId="77777777" w:rsidR="00B76D9A" w:rsidRPr="00D03992" w:rsidRDefault="00B76D9A" w:rsidP="001254F4">
            <w:pPr>
              <w:tabs>
                <w:tab w:val="left" w:pos="425"/>
              </w:tabs>
              <w:rPr>
                <w:rFonts w:cstheme="minorHAnsi"/>
              </w:rPr>
            </w:pPr>
            <w:r w:rsidRPr="00D03992">
              <w:rPr>
                <w:rFonts w:cstheme="minorHAnsi"/>
              </w:rPr>
              <w:t>A</w:t>
            </w:r>
            <w:r>
              <w:rPr>
                <w:rFonts w:cstheme="minorHAnsi"/>
              </w:rPr>
              <w:t>topy</w:t>
            </w:r>
          </w:p>
        </w:tc>
        <w:tc>
          <w:tcPr>
            <w:tcW w:w="2276" w:type="dxa"/>
          </w:tcPr>
          <w:p w14:paraId="20E23910" w14:textId="77777777" w:rsidR="00B76D9A" w:rsidRPr="00D03992" w:rsidRDefault="00B76D9A" w:rsidP="001254F4">
            <w:pPr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  <w:tc>
          <w:tcPr>
            <w:tcW w:w="985" w:type="dxa"/>
          </w:tcPr>
          <w:p w14:paraId="21B3D496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</w:tcPr>
          <w:p w14:paraId="0AEF33B2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159EE5CB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</w:tcPr>
          <w:p w14:paraId="0BE26415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</w:tcPr>
          <w:p w14:paraId="07262A1C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  <w:tr w:rsidR="00B76D9A" w:rsidRPr="00D03992" w14:paraId="420C6C47" w14:textId="77777777" w:rsidTr="001254F4">
        <w:trPr>
          <w:trHeight w:val="286"/>
        </w:trPr>
        <w:tc>
          <w:tcPr>
            <w:tcW w:w="1621" w:type="dxa"/>
            <w:vMerge/>
          </w:tcPr>
          <w:p w14:paraId="153F5A73" w14:textId="77777777" w:rsidR="00B76D9A" w:rsidRPr="00D03992" w:rsidRDefault="00B76D9A" w:rsidP="001254F4">
            <w:pPr>
              <w:tabs>
                <w:tab w:val="left" w:pos="425"/>
              </w:tabs>
              <w:ind w:left="425"/>
              <w:rPr>
                <w:rFonts w:cstheme="minorHAnsi"/>
              </w:rPr>
            </w:pPr>
          </w:p>
        </w:tc>
        <w:tc>
          <w:tcPr>
            <w:tcW w:w="2276" w:type="dxa"/>
          </w:tcPr>
          <w:p w14:paraId="3A7DAD04" w14:textId="77777777" w:rsidR="00B76D9A" w:rsidRPr="00D03992" w:rsidRDefault="00B76D9A" w:rsidP="001254F4">
            <w:pPr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  <w:tc>
          <w:tcPr>
            <w:tcW w:w="985" w:type="dxa"/>
          </w:tcPr>
          <w:p w14:paraId="026357FC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154" w:type="dxa"/>
          </w:tcPr>
          <w:p w14:paraId="383316BE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644" w:type="dxa"/>
          </w:tcPr>
          <w:p w14:paraId="1AFC59B5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045" w:type="dxa"/>
          </w:tcPr>
          <w:p w14:paraId="5E0A47B3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  <w:tc>
          <w:tcPr>
            <w:tcW w:w="1434" w:type="dxa"/>
          </w:tcPr>
          <w:p w14:paraId="4B6D7ACA" w14:textId="77777777" w:rsidR="00B76D9A" w:rsidRPr="00D03992" w:rsidRDefault="00B76D9A" w:rsidP="001254F4">
            <w:pPr>
              <w:jc w:val="center"/>
              <w:rPr>
                <w:rFonts w:cstheme="minorHAnsi"/>
              </w:rPr>
            </w:pPr>
          </w:p>
        </w:tc>
      </w:tr>
    </w:tbl>
    <w:p w14:paraId="5533ADFC" w14:textId="0F653B3E" w:rsidR="000840CB" w:rsidRDefault="00B76D9A" w:rsidP="00BD16B9">
      <w:pPr>
        <w:pStyle w:val="ListParagraph"/>
        <w:numPr>
          <w:ilvl w:val="0"/>
          <w:numId w:val="15"/>
        </w:numPr>
        <w:spacing w:after="0" w:line="240" w:lineRule="auto"/>
      </w:pPr>
      <w:r w:rsidRPr="00B1135F">
        <w:rPr>
          <w:sz w:val="20"/>
        </w:rPr>
        <w:t xml:space="preserve">Includes patients who identify themselves as - </w:t>
      </w:r>
      <w:r w:rsidRPr="00B1135F">
        <w:rPr>
          <w:rFonts w:cstheme="minorHAnsi"/>
          <w:color w:val="000000"/>
          <w:sz w:val="20"/>
          <w:lang w:eastAsia="en-GB"/>
        </w:rPr>
        <w:t>Black/ Black British, Mixed or Other ethnic groups</w:t>
      </w:r>
    </w:p>
    <w:p w14:paraId="1F24051F" w14:textId="77777777" w:rsidR="000840CB" w:rsidRDefault="000840CB" w:rsidP="00087778"/>
    <w:p w14:paraId="0E6A4ABA" w14:textId="1EC18229" w:rsidR="003F244B" w:rsidRDefault="003F244B" w:rsidP="00087778"/>
    <w:p w14:paraId="4D47A287" w14:textId="78070887" w:rsidR="00094947" w:rsidRDefault="00094947" w:rsidP="00087778"/>
    <w:p w14:paraId="2119C86B" w14:textId="269A7960" w:rsidR="00A75BB8" w:rsidRPr="00B217C2" w:rsidRDefault="00A75BB8" w:rsidP="002809B0">
      <w:bookmarkStart w:id="0" w:name="_GoBack"/>
      <w:bookmarkEnd w:id="0"/>
    </w:p>
    <w:sectPr w:rsidR="00A75BB8" w:rsidRPr="00B217C2" w:rsidSect="00FE53F6">
      <w:footerReference w:type="default" r:id="rId8"/>
      <w:pgSz w:w="11906" w:h="16838"/>
      <w:pgMar w:top="1440" w:right="1440" w:bottom="1440" w:left="1440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CA0789" w14:textId="77777777" w:rsidR="00662CD0" w:rsidRDefault="00662CD0" w:rsidP="00DD42EC">
      <w:pPr>
        <w:spacing w:after="0" w:line="240" w:lineRule="auto"/>
      </w:pPr>
      <w:r>
        <w:separator/>
      </w:r>
    </w:p>
  </w:endnote>
  <w:endnote w:type="continuationSeparator" w:id="0">
    <w:p w14:paraId="2AACBC75" w14:textId="77777777" w:rsidR="00662CD0" w:rsidRDefault="00662CD0" w:rsidP="00DD42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3126576" w14:textId="015AFF0D" w:rsidR="00642013" w:rsidRDefault="00642013" w:rsidP="00023F39">
    <w:pPr>
      <w:pStyle w:val="Footer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796D5E" w14:textId="77777777" w:rsidR="00662CD0" w:rsidRDefault="00662CD0" w:rsidP="00DD42EC">
      <w:pPr>
        <w:spacing w:after="0" w:line="240" w:lineRule="auto"/>
      </w:pPr>
      <w:r>
        <w:separator/>
      </w:r>
    </w:p>
  </w:footnote>
  <w:footnote w:type="continuationSeparator" w:id="0">
    <w:p w14:paraId="3FE28E94" w14:textId="77777777" w:rsidR="00662CD0" w:rsidRDefault="00662CD0" w:rsidP="00DD42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2248F5"/>
    <w:multiLevelType w:val="hybridMultilevel"/>
    <w:tmpl w:val="6BDA2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46020E"/>
    <w:multiLevelType w:val="multilevel"/>
    <w:tmpl w:val="64D4ACCA"/>
    <w:lvl w:ilvl="0">
      <w:start w:val="1"/>
      <w:numFmt w:val="decimal"/>
      <w:lvlText w:val="%1. "/>
      <w:lvlJc w:val="left"/>
      <w:pPr>
        <w:tabs>
          <w:tab w:val="num" w:pos="624"/>
        </w:tabs>
        <w:ind w:left="624" w:hanging="624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28422618"/>
    <w:multiLevelType w:val="hybridMultilevel"/>
    <w:tmpl w:val="31DC2D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765555"/>
    <w:multiLevelType w:val="hybridMultilevel"/>
    <w:tmpl w:val="54F244C4"/>
    <w:lvl w:ilvl="0" w:tplc="36A24DB4">
      <w:start w:val="1"/>
      <w:numFmt w:val="lowerLetter"/>
      <w:lvlText w:val="%1.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2C1D1612"/>
    <w:multiLevelType w:val="hybridMultilevel"/>
    <w:tmpl w:val="DA1278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6B753A6"/>
    <w:multiLevelType w:val="hybridMultilevel"/>
    <w:tmpl w:val="AE7AF06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9E678FC"/>
    <w:multiLevelType w:val="hybridMultilevel"/>
    <w:tmpl w:val="3B7EA7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4244C51"/>
    <w:multiLevelType w:val="multilevel"/>
    <w:tmpl w:val="E352693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 w15:restartNumberingAfterBreak="0">
    <w:nsid w:val="4B02462A"/>
    <w:multiLevelType w:val="multilevel"/>
    <w:tmpl w:val="4BDA568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ascii="Calibri" w:hAnsi="Calibri" w:cs="Calibri"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4F8A28DB"/>
    <w:multiLevelType w:val="multilevel"/>
    <w:tmpl w:val="E22AFCA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0" w15:restartNumberingAfterBreak="0">
    <w:nsid w:val="618869B2"/>
    <w:multiLevelType w:val="hybridMultilevel"/>
    <w:tmpl w:val="11AAF2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98A24F9"/>
    <w:multiLevelType w:val="hybridMultilevel"/>
    <w:tmpl w:val="470869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FE1546D"/>
    <w:multiLevelType w:val="hybridMultilevel"/>
    <w:tmpl w:val="F828CFB2"/>
    <w:lvl w:ilvl="0" w:tplc="6706E1FA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072E70"/>
    <w:multiLevelType w:val="hybridMultilevel"/>
    <w:tmpl w:val="A4C0E5E0"/>
    <w:lvl w:ilvl="0" w:tplc="CBF4048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B93C9E"/>
    <w:multiLevelType w:val="hybridMultilevel"/>
    <w:tmpl w:val="6742E6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DC4275B"/>
    <w:multiLevelType w:val="hybridMultilevel"/>
    <w:tmpl w:val="7F0C7848"/>
    <w:lvl w:ilvl="0" w:tplc="C60AEAFC">
      <w:start w:val="52"/>
      <w:numFmt w:val="bullet"/>
      <w:lvlText w:val="–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7"/>
  </w:num>
  <w:num w:numId="3">
    <w:abstractNumId w:val="9"/>
  </w:num>
  <w:num w:numId="4">
    <w:abstractNumId w:val="1"/>
  </w:num>
  <w:num w:numId="5">
    <w:abstractNumId w:val="8"/>
  </w:num>
  <w:num w:numId="6">
    <w:abstractNumId w:val="11"/>
  </w:num>
  <w:num w:numId="7">
    <w:abstractNumId w:val="0"/>
  </w:num>
  <w:num w:numId="8">
    <w:abstractNumId w:val="4"/>
  </w:num>
  <w:num w:numId="9">
    <w:abstractNumId w:val="6"/>
  </w:num>
  <w:num w:numId="10">
    <w:abstractNumId w:val="2"/>
  </w:num>
  <w:num w:numId="11">
    <w:abstractNumId w:val="15"/>
  </w:num>
  <w:num w:numId="12">
    <w:abstractNumId w:val="13"/>
  </w:num>
  <w:num w:numId="13">
    <w:abstractNumId w:val="12"/>
  </w:num>
  <w:num w:numId="14">
    <w:abstractNumId w:val="3"/>
  </w:num>
  <w:num w:numId="15">
    <w:abstractNumId w:val="5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dfpppa70xasresd9a5wd9gf9zrwax5x9zx&quot;&gt;stats references&lt;record-ids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43&lt;/item&gt;&lt;/record-ids&gt;&lt;/item&gt;&lt;/Libraries&gt;"/>
  </w:docVars>
  <w:rsids>
    <w:rsidRoot w:val="00DB288C"/>
    <w:rsid w:val="0000554C"/>
    <w:rsid w:val="000056F6"/>
    <w:rsid w:val="00006116"/>
    <w:rsid w:val="00010009"/>
    <w:rsid w:val="0001320A"/>
    <w:rsid w:val="00022173"/>
    <w:rsid w:val="00023F39"/>
    <w:rsid w:val="00025E4B"/>
    <w:rsid w:val="0004335A"/>
    <w:rsid w:val="00047248"/>
    <w:rsid w:val="00050E33"/>
    <w:rsid w:val="000635F0"/>
    <w:rsid w:val="00065A04"/>
    <w:rsid w:val="00072052"/>
    <w:rsid w:val="00072263"/>
    <w:rsid w:val="000806C3"/>
    <w:rsid w:val="00080701"/>
    <w:rsid w:val="000840CB"/>
    <w:rsid w:val="000866F7"/>
    <w:rsid w:val="00087778"/>
    <w:rsid w:val="00091E90"/>
    <w:rsid w:val="000925A7"/>
    <w:rsid w:val="00093FE9"/>
    <w:rsid w:val="00094947"/>
    <w:rsid w:val="000A1591"/>
    <w:rsid w:val="000A6B64"/>
    <w:rsid w:val="000B3613"/>
    <w:rsid w:val="000B465C"/>
    <w:rsid w:val="000C0F9C"/>
    <w:rsid w:val="000C74AF"/>
    <w:rsid w:val="000D0BD2"/>
    <w:rsid w:val="000D49A1"/>
    <w:rsid w:val="000D6E00"/>
    <w:rsid w:val="000D7B9A"/>
    <w:rsid w:val="000D7E15"/>
    <w:rsid w:val="000E07C9"/>
    <w:rsid w:val="000E1EB3"/>
    <w:rsid w:val="000E539E"/>
    <w:rsid w:val="000E695F"/>
    <w:rsid w:val="00116438"/>
    <w:rsid w:val="00116FB2"/>
    <w:rsid w:val="001218D4"/>
    <w:rsid w:val="00123C47"/>
    <w:rsid w:val="001276AD"/>
    <w:rsid w:val="00131BE6"/>
    <w:rsid w:val="00140DCB"/>
    <w:rsid w:val="00150C5B"/>
    <w:rsid w:val="001563A9"/>
    <w:rsid w:val="00160D53"/>
    <w:rsid w:val="001705CA"/>
    <w:rsid w:val="001734DB"/>
    <w:rsid w:val="00175880"/>
    <w:rsid w:val="00176487"/>
    <w:rsid w:val="001832F9"/>
    <w:rsid w:val="0018382C"/>
    <w:rsid w:val="00184BD1"/>
    <w:rsid w:val="001852D6"/>
    <w:rsid w:val="00191615"/>
    <w:rsid w:val="001921FE"/>
    <w:rsid w:val="0019487C"/>
    <w:rsid w:val="00195FFE"/>
    <w:rsid w:val="001A21C3"/>
    <w:rsid w:val="001A2D22"/>
    <w:rsid w:val="001A6575"/>
    <w:rsid w:val="001B38D4"/>
    <w:rsid w:val="001B4F0C"/>
    <w:rsid w:val="001C2DF2"/>
    <w:rsid w:val="001C7B6D"/>
    <w:rsid w:val="001C7F20"/>
    <w:rsid w:val="001D325B"/>
    <w:rsid w:val="001D64BE"/>
    <w:rsid w:val="001E2BC0"/>
    <w:rsid w:val="001E3660"/>
    <w:rsid w:val="001E5BE4"/>
    <w:rsid w:val="001E6318"/>
    <w:rsid w:val="001F1105"/>
    <w:rsid w:val="001F1969"/>
    <w:rsid w:val="001F3746"/>
    <w:rsid w:val="001F5BCE"/>
    <w:rsid w:val="001F75C0"/>
    <w:rsid w:val="00202CEE"/>
    <w:rsid w:val="0020348E"/>
    <w:rsid w:val="00205DC4"/>
    <w:rsid w:val="00206FDA"/>
    <w:rsid w:val="00207C74"/>
    <w:rsid w:val="00215EDC"/>
    <w:rsid w:val="00217671"/>
    <w:rsid w:val="002201A8"/>
    <w:rsid w:val="002201E1"/>
    <w:rsid w:val="002207BE"/>
    <w:rsid w:val="00220F45"/>
    <w:rsid w:val="00223564"/>
    <w:rsid w:val="00225D22"/>
    <w:rsid w:val="00227492"/>
    <w:rsid w:val="0023134E"/>
    <w:rsid w:val="0024100F"/>
    <w:rsid w:val="00247229"/>
    <w:rsid w:val="00254C25"/>
    <w:rsid w:val="002638E3"/>
    <w:rsid w:val="00270BF5"/>
    <w:rsid w:val="00271DDE"/>
    <w:rsid w:val="002809B0"/>
    <w:rsid w:val="00281FA8"/>
    <w:rsid w:val="00283AF1"/>
    <w:rsid w:val="0028541A"/>
    <w:rsid w:val="0028689E"/>
    <w:rsid w:val="00292D20"/>
    <w:rsid w:val="0029718B"/>
    <w:rsid w:val="0029767B"/>
    <w:rsid w:val="002A2747"/>
    <w:rsid w:val="002A3DE2"/>
    <w:rsid w:val="002B3244"/>
    <w:rsid w:val="002B4100"/>
    <w:rsid w:val="002C524D"/>
    <w:rsid w:val="002D16C5"/>
    <w:rsid w:val="002D3883"/>
    <w:rsid w:val="002D4EDB"/>
    <w:rsid w:val="002D722A"/>
    <w:rsid w:val="002E1E25"/>
    <w:rsid w:val="002E2E80"/>
    <w:rsid w:val="002E32D7"/>
    <w:rsid w:val="002F09FA"/>
    <w:rsid w:val="002F1E30"/>
    <w:rsid w:val="002F7401"/>
    <w:rsid w:val="003057A8"/>
    <w:rsid w:val="0031138F"/>
    <w:rsid w:val="00313580"/>
    <w:rsid w:val="003152C9"/>
    <w:rsid w:val="00316F84"/>
    <w:rsid w:val="00320FF5"/>
    <w:rsid w:val="00331E7D"/>
    <w:rsid w:val="0033364B"/>
    <w:rsid w:val="0033587D"/>
    <w:rsid w:val="00344D97"/>
    <w:rsid w:val="003656B3"/>
    <w:rsid w:val="003712E2"/>
    <w:rsid w:val="00372F32"/>
    <w:rsid w:val="00376CE2"/>
    <w:rsid w:val="0038011E"/>
    <w:rsid w:val="003815E4"/>
    <w:rsid w:val="0038591D"/>
    <w:rsid w:val="003A6A3D"/>
    <w:rsid w:val="003B52BB"/>
    <w:rsid w:val="003D046F"/>
    <w:rsid w:val="003D2979"/>
    <w:rsid w:val="003E439F"/>
    <w:rsid w:val="003E4550"/>
    <w:rsid w:val="003E6433"/>
    <w:rsid w:val="003E7C46"/>
    <w:rsid w:val="003F244B"/>
    <w:rsid w:val="004045BE"/>
    <w:rsid w:val="00405FB7"/>
    <w:rsid w:val="0040640C"/>
    <w:rsid w:val="00415AAF"/>
    <w:rsid w:val="00416001"/>
    <w:rsid w:val="00431442"/>
    <w:rsid w:val="00431715"/>
    <w:rsid w:val="00435A6E"/>
    <w:rsid w:val="00436A6E"/>
    <w:rsid w:val="00440DF9"/>
    <w:rsid w:val="00441062"/>
    <w:rsid w:val="00441366"/>
    <w:rsid w:val="00465D21"/>
    <w:rsid w:val="00467B0E"/>
    <w:rsid w:val="00471BD8"/>
    <w:rsid w:val="00471F91"/>
    <w:rsid w:val="00473B89"/>
    <w:rsid w:val="00475FC9"/>
    <w:rsid w:val="00477C06"/>
    <w:rsid w:val="00477DD1"/>
    <w:rsid w:val="00480BB1"/>
    <w:rsid w:val="004823A8"/>
    <w:rsid w:val="00482705"/>
    <w:rsid w:val="004926B2"/>
    <w:rsid w:val="00495086"/>
    <w:rsid w:val="00497CC3"/>
    <w:rsid w:val="00497D91"/>
    <w:rsid w:val="004A0085"/>
    <w:rsid w:val="004A3506"/>
    <w:rsid w:val="004B079D"/>
    <w:rsid w:val="004B0C01"/>
    <w:rsid w:val="004C14C6"/>
    <w:rsid w:val="004C3F06"/>
    <w:rsid w:val="004C428D"/>
    <w:rsid w:val="004C490B"/>
    <w:rsid w:val="004E1468"/>
    <w:rsid w:val="004E58A9"/>
    <w:rsid w:val="004F0DE3"/>
    <w:rsid w:val="004F741E"/>
    <w:rsid w:val="00502863"/>
    <w:rsid w:val="00502F50"/>
    <w:rsid w:val="00513B5B"/>
    <w:rsid w:val="00514EEB"/>
    <w:rsid w:val="005225B0"/>
    <w:rsid w:val="0052281B"/>
    <w:rsid w:val="00523304"/>
    <w:rsid w:val="005357EF"/>
    <w:rsid w:val="0053769F"/>
    <w:rsid w:val="00541472"/>
    <w:rsid w:val="00544A48"/>
    <w:rsid w:val="005462FA"/>
    <w:rsid w:val="00552D48"/>
    <w:rsid w:val="0055385F"/>
    <w:rsid w:val="0056010C"/>
    <w:rsid w:val="0056200D"/>
    <w:rsid w:val="00563180"/>
    <w:rsid w:val="005677B0"/>
    <w:rsid w:val="00570211"/>
    <w:rsid w:val="00572A95"/>
    <w:rsid w:val="00573DCE"/>
    <w:rsid w:val="005827FF"/>
    <w:rsid w:val="00587501"/>
    <w:rsid w:val="00590952"/>
    <w:rsid w:val="00591CA7"/>
    <w:rsid w:val="00593329"/>
    <w:rsid w:val="005A227D"/>
    <w:rsid w:val="005B04C3"/>
    <w:rsid w:val="005B1244"/>
    <w:rsid w:val="005B3C72"/>
    <w:rsid w:val="005B4D4A"/>
    <w:rsid w:val="005C0B10"/>
    <w:rsid w:val="005C1A96"/>
    <w:rsid w:val="005C1C46"/>
    <w:rsid w:val="005C3D30"/>
    <w:rsid w:val="005C7297"/>
    <w:rsid w:val="005D22C7"/>
    <w:rsid w:val="005D3E6D"/>
    <w:rsid w:val="005D51F4"/>
    <w:rsid w:val="005D6A40"/>
    <w:rsid w:val="005E4D6E"/>
    <w:rsid w:val="005F101E"/>
    <w:rsid w:val="005F1080"/>
    <w:rsid w:val="005F137D"/>
    <w:rsid w:val="005F13D5"/>
    <w:rsid w:val="005F231F"/>
    <w:rsid w:val="005F4FC1"/>
    <w:rsid w:val="00602315"/>
    <w:rsid w:val="00615D5D"/>
    <w:rsid w:val="00616D8E"/>
    <w:rsid w:val="00620737"/>
    <w:rsid w:val="00622162"/>
    <w:rsid w:val="006243FD"/>
    <w:rsid w:val="00627905"/>
    <w:rsid w:val="00635201"/>
    <w:rsid w:val="006359C6"/>
    <w:rsid w:val="00640E56"/>
    <w:rsid w:val="00641534"/>
    <w:rsid w:val="00642013"/>
    <w:rsid w:val="0064622E"/>
    <w:rsid w:val="006472FB"/>
    <w:rsid w:val="00650542"/>
    <w:rsid w:val="006547AE"/>
    <w:rsid w:val="00656EAB"/>
    <w:rsid w:val="00660FF8"/>
    <w:rsid w:val="006625B0"/>
    <w:rsid w:val="00662CD0"/>
    <w:rsid w:val="006635A7"/>
    <w:rsid w:val="00663631"/>
    <w:rsid w:val="00666066"/>
    <w:rsid w:val="00670560"/>
    <w:rsid w:val="00670BAD"/>
    <w:rsid w:val="006735FB"/>
    <w:rsid w:val="00676323"/>
    <w:rsid w:val="00685992"/>
    <w:rsid w:val="006955BC"/>
    <w:rsid w:val="006A1A18"/>
    <w:rsid w:val="006A1E57"/>
    <w:rsid w:val="006A4FEF"/>
    <w:rsid w:val="006A7636"/>
    <w:rsid w:val="006B748A"/>
    <w:rsid w:val="006C1D1A"/>
    <w:rsid w:val="006C266C"/>
    <w:rsid w:val="006C2DE7"/>
    <w:rsid w:val="006D30FB"/>
    <w:rsid w:val="006E2985"/>
    <w:rsid w:val="006F0D8F"/>
    <w:rsid w:val="006F262C"/>
    <w:rsid w:val="006F504D"/>
    <w:rsid w:val="006F722D"/>
    <w:rsid w:val="00700984"/>
    <w:rsid w:val="00701DD7"/>
    <w:rsid w:val="0070366B"/>
    <w:rsid w:val="0070462F"/>
    <w:rsid w:val="00706B2D"/>
    <w:rsid w:val="00706F22"/>
    <w:rsid w:val="00710B37"/>
    <w:rsid w:val="00720087"/>
    <w:rsid w:val="00722AD5"/>
    <w:rsid w:val="00726C35"/>
    <w:rsid w:val="00727A2C"/>
    <w:rsid w:val="00733560"/>
    <w:rsid w:val="00734D7F"/>
    <w:rsid w:val="00736092"/>
    <w:rsid w:val="007361CF"/>
    <w:rsid w:val="0073625A"/>
    <w:rsid w:val="00737F4E"/>
    <w:rsid w:val="00744102"/>
    <w:rsid w:val="00745B86"/>
    <w:rsid w:val="007461C8"/>
    <w:rsid w:val="00746F7A"/>
    <w:rsid w:val="00761493"/>
    <w:rsid w:val="00762DE0"/>
    <w:rsid w:val="00764C96"/>
    <w:rsid w:val="00782658"/>
    <w:rsid w:val="0078530A"/>
    <w:rsid w:val="00785DC9"/>
    <w:rsid w:val="00786D87"/>
    <w:rsid w:val="0079319B"/>
    <w:rsid w:val="00793DD8"/>
    <w:rsid w:val="0079479D"/>
    <w:rsid w:val="007950CB"/>
    <w:rsid w:val="007A1974"/>
    <w:rsid w:val="007A5AB4"/>
    <w:rsid w:val="007A5BC0"/>
    <w:rsid w:val="007A76C0"/>
    <w:rsid w:val="007B243E"/>
    <w:rsid w:val="007C0FA9"/>
    <w:rsid w:val="007C1058"/>
    <w:rsid w:val="007C1080"/>
    <w:rsid w:val="007C43B1"/>
    <w:rsid w:val="007C7798"/>
    <w:rsid w:val="007D4014"/>
    <w:rsid w:val="007E159F"/>
    <w:rsid w:val="007E1C3E"/>
    <w:rsid w:val="007F388E"/>
    <w:rsid w:val="007F3F84"/>
    <w:rsid w:val="00800027"/>
    <w:rsid w:val="00803DCD"/>
    <w:rsid w:val="0081240C"/>
    <w:rsid w:val="00813009"/>
    <w:rsid w:val="008222C8"/>
    <w:rsid w:val="00822752"/>
    <w:rsid w:val="00822942"/>
    <w:rsid w:val="00831768"/>
    <w:rsid w:val="00832652"/>
    <w:rsid w:val="00833C73"/>
    <w:rsid w:val="00835526"/>
    <w:rsid w:val="00836896"/>
    <w:rsid w:val="00846B75"/>
    <w:rsid w:val="00850493"/>
    <w:rsid w:val="008510CD"/>
    <w:rsid w:val="00855AAB"/>
    <w:rsid w:val="00857BA5"/>
    <w:rsid w:val="00861534"/>
    <w:rsid w:val="00862524"/>
    <w:rsid w:val="00864C26"/>
    <w:rsid w:val="0086779F"/>
    <w:rsid w:val="00870A1F"/>
    <w:rsid w:val="0087397A"/>
    <w:rsid w:val="00881DCC"/>
    <w:rsid w:val="00895A8A"/>
    <w:rsid w:val="00896AED"/>
    <w:rsid w:val="008A3685"/>
    <w:rsid w:val="008A4160"/>
    <w:rsid w:val="008A58E2"/>
    <w:rsid w:val="008A7FFC"/>
    <w:rsid w:val="008B0AF2"/>
    <w:rsid w:val="008B5A98"/>
    <w:rsid w:val="008C6BDE"/>
    <w:rsid w:val="008E1612"/>
    <w:rsid w:val="008F4926"/>
    <w:rsid w:val="00901137"/>
    <w:rsid w:val="00901D96"/>
    <w:rsid w:val="0090496F"/>
    <w:rsid w:val="00910E40"/>
    <w:rsid w:val="00911C30"/>
    <w:rsid w:val="00914B67"/>
    <w:rsid w:val="00915674"/>
    <w:rsid w:val="009163FD"/>
    <w:rsid w:val="009226FA"/>
    <w:rsid w:val="0092780F"/>
    <w:rsid w:val="009366D5"/>
    <w:rsid w:val="009377AA"/>
    <w:rsid w:val="00937829"/>
    <w:rsid w:val="00942998"/>
    <w:rsid w:val="0094590E"/>
    <w:rsid w:val="00945CD9"/>
    <w:rsid w:val="00953B04"/>
    <w:rsid w:val="009559E0"/>
    <w:rsid w:val="00964DE7"/>
    <w:rsid w:val="00970038"/>
    <w:rsid w:val="00971EBC"/>
    <w:rsid w:val="0098161D"/>
    <w:rsid w:val="00986B8F"/>
    <w:rsid w:val="00990534"/>
    <w:rsid w:val="009A2F6A"/>
    <w:rsid w:val="009A3B7A"/>
    <w:rsid w:val="009B1423"/>
    <w:rsid w:val="009B6E5E"/>
    <w:rsid w:val="009B72B3"/>
    <w:rsid w:val="009B7F57"/>
    <w:rsid w:val="009C0EF5"/>
    <w:rsid w:val="009C5290"/>
    <w:rsid w:val="009D15DE"/>
    <w:rsid w:val="009D5310"/>
    <w:rsid w:val="009E0945"/>
    <w:rsid w:val="009E10E0"/>
    <w:rsid w:val="009E5CD3"/>
    <w:rsid w:val="009E65D2"/>
    <w:rsid w:val="009F4978"/>
    <w:rsid w:val="009F53D2"/>
    <w:rsid w:val="009F617B"/>
    <w:rsid w:val="009F7834"/>
    <w:rsid w:val="009F7BFF"/>
    <w:rsid w:val="00A10CE3"/>
    <w:rsid w:val="00A11C27"/>
    <w:rsid w:val="00A157F1"/>
    <w:rsid w:val="00A24F99"/>
    <w:rsid w:val="00A25163"/>
    <w:rsid w:val="00A30604"/>
    <w:rsid w:val="00A354CC"/>
    <w:rsid w:val="00A43321"/>
    <w:rsid w:val="00A43AFF"/>
    <w:rsid w:val="00A449B1"/>
    <w:rsid w:val="00A50AA7"/>
    <w:rsid w:val="00A51A4F"/>
    <w:rsid w:val="00A5512E"/>
    <w:rsid w:val="00A617EF"/>
    <w:rsid w:val="00A61930"/>
    <w:rsid w:val="00A62200"/>
    <w:rsid w:val="00A6369D"/>
    <w:rsid w:val="00A646C8"/>
    <w:rsid w:val="00A66E0F"/>
    <w:rsid w:val="00A70599"/>
    <w:rsid w:val="00A731F2"/>
    <w:rsid w:val="00A75BB8"/>
    <w:rsid w:val="00A75DAB"/>
    <w:rsid w:val="00A76C79"/>
    <w:rsid w:val="00A8625D"/>
    <w:rsid w:val="00A871D8"/>
    <w:rsid w:val="00A972F7"/>
    <w:rsid w:val="00A9772B"/>
    <w:rsid w:val="00AA29C5"/>
    <w:rsid w:val="00AB45CB"/>
    <w:rsid w:val="00AB76E3"/>
    <w:rsid w:val="00AC0F3B"/>
    <w:rsid w:val="00AC19C8"/>
    <w:rsid w:val="00AC6EFE"/>
    <w:rsid w:val="00AD2020"/>
    <w:rsid w:val="00AD2CC7"/>
    <w:rsid w:val="00AD71F5"/>
    <w:rsid w:val="00AE1142"/>
    <w:rsid w:val="00AE40AB"/>
    <w:rsid w:val="00AE526E"/>
    <w:rsid w:val="00AE60DA"/>
    <w:rsid w:val="00AF067F"/>
    <w:rsid w:val="00AF1AAA"/>
    <w:rsid w:val="00AF74E9"/>
    <w:rsid w:val="00B05188"/>
    <w:rsid w:val="00B07758"/>
    <w:rsid w:val="00B07C5B"/>
    <w:rsid w:val="00B11080"/>
    <w:rsid w:val="00B1135F"/>
    <w:rsid w:val="00B15C49"/>
    <w:rsid w:val="00B217C2"/>
    <w:rsid w:val="00B248C0"/>
    <w:rsid w:val="00B26C44"/>
    <w:rsid w:val="00B309D7"/>
    <w:rsid w:val="00B364DB"/>
    <w:rsid w:val="00B419CC"/>
    <w:rsid w:val="00B45666"/>
    <w:rsid w:val="00B45B31"/>
    <w:rsid w:val="00B53684"/>
    <w:rsid w:val="00B61B55"/>
    <w:rsid w:val="00B6431D"/>
    <w:rsid w:val="00B718DC"/>
    <w:rsid w:val="00B751EF"/>
    <w:rsid w:val="00B76D9A"/>
    <w:rsid w:val="00B77B5D"/>
    <w:rsid w:val="00B81054"/>
    <w:rsid w:val="00B81507"/>
    <w:rsid w:val="00B94398"/>
    <w:rsid w:val="00B94C8C"/>
    <w:rsid w:val="00B94D69"/>
    <w:rsid w:val="00B97902"/>
    <w:rsid w:val="00BA36A8"/>
    <w:rsid w:val="00BA4E94"/>
    <w:rsid w:val="00BA5DAE"/>
    <w:rsid w:val="00BB325A"/>
    <w:rsid w:val="00BB5524"/>
    <w:rsid w:val="00BB7064"/>
    <w:rsid w:val="00BC1ED0"/>
    <w:rsid w:val="00BC51E9"/>
    <w:rsid w:val="00BC5A86"/>
    <w:rsid w:val="00BD32BF"/>
    <w:rsid w:val="00BD35A4"/>
    <w:rsid w:val="00BD42D4"/>
    <w:rsid w:val="00BD45AC"/>
    <w:rsid w:val="00BD6E26"/>
    <w:rsid w:val="00BE309E"/>
    <w:rsid w:val="00BF145D"/>
    <w:rsid w:val="00BF4573"/>
    <w:rsid w:val="00BF4FCC"/>
    <w:rsid w:val="00BF75E5"/>
    <w:rsid w:val="00C04743"/>
    <w:rsid w:val="00C054D6"/>
    <w:rsid w:val="00C11FF9"/>
    <w:rsid w:val="00C12BE4"/>
    <w:rsid w:val="00C1747D"/>
    <w:rsid w:val="00C20255"/>
    <w:rsid w:val="00C219E7"/>
    <w:rsid w:val="00C2353B"/>
    <w:rsid w:val="00C2454E"/>
    <w:rsid w:val="00C27052"/>
    <w:rsid w:val="00C3062F"/>
    <w:rsid w:val="00C32F58"/>
    <w:rsid w:val="00C35C37"/>
    <w:rsid w:val="00C373F9"/>
    <w:rsid w:val="00C42A10"/>
    <w:rsid w:val="00C430DA"/>
    <w:rsid w:val="00C4666D"/>
    <w:rsid w:val="00C5403C"/>
    <w:rsid w:val="00C57590"/>
    <w:rsid w:val="00C57E79"/>
    <w:rsid w:val="00C63099"/>
    <w:rsid w:val="00C63F77"/>
    <w:rsid w:val="00C66685"/>
    <w:rsid w:val="00C70466"/>
    <w:rsid w:val="00C73F1F"/>
    <w:rsid w:val="00C74EDF"/>
    <w:rsid w:val="00C80485"/>
    <w:rsid w:val="00C81DFA"/>
    <w:rsid w:val="00C92C80"/>
    <w:rsid w:val="00CA31C0"/>
    <w:rsid w:val="00CA5CBC"/>
    <w:rsid w:val="00CA5ED5"/>
    <w:rsid w:val="00CA62A7"/>
    <w:rsid w:val="00CB516C"/>
    <w:rsid w:val="00CB7EBD"/>
    <w:rsid w:val="00CC18F2"/>
    <w:rsid w:val="00CD2F2A"/>
    <w:rsid w:val="00CD518B"/>
    <w:rsid w:val="00CD7B3A"/>
    <w:rsid w:val="00CF62F8"/>
    <w:rsid w:val="00D04D4B"/>
    <w:rsid w:val="00D051C8"/>
    <w:rsid w:val="00D060F4"/>
    <w:rsid w:val="00D1537C"/>
    <w:rsid w:val="00D31ED0"/>
    <w:rsid w:val="00D35A09"/>
    <w:rsid w:val="00D35C0A"/>
    <w:rsid w:val="00D37710"/>
    <w:rsid w:val="00D42A7C"/>
    <w:rsid w:val="00D50CB7"/>
    <w:rsid w:val="00D50D2D"/>
    <w:rsid w:val="00D54F6C"/>
    <w:rsid w:val="00D569E7"/>
    <w:rsid w:val="00D571E5"/>
    <w:rsid w:val="00D61F35"/>
    <w:rsid w:val="00D70BB3"/>
    <w:rsid w:val="00D76E93"/>
    <w:rsid w:val="00D81BB7"/>
    <w:rsid w:val="00D82370"/>
    <w:rsid w:val="00D824BA"/>
    <w:rsid w:val="00D83C36"/>
    <w:rsid w:val="00D853AD"/>
    <w:rsid w:val="00D90979"/>
    <w:rsid w:val="00D929A6"/>
    <w:rsid w:val="00D947C1"/>
    <w:rsid w:val="00DA187A"/>
    <w:rsid w:val="00DA1B94"/>
    <w:rsid w:val="00DA734A"/>
    <w:rsid w:val="00DB288C"/>
    <w:rsid w:val="00DB7676"/>
    <w:rsid w:val="00DC02E3"/>
    <w:rsid w:val="00DD1024"/>
    <w:rsid w:val="00DD42EC"/>
    <w:rsid w:val="00DD49E8"/>
    <w:rsid w:val="00DD61B4"/>
    <w:rsid w:val="00DD6B14"/>
    <w:rsid w:val="00DE146F"/>
    <w:rsid w:val="00DE1BCA"/>
    <w:rsid w:val="00DE5946"/>
    <w:rsid w:val="00DE61C9"/>
    <w:rsid w:val="00DF0E87"/>
    <w:rsid w:val="00DF1324"/>
    <w:rsid w:val="00DF45DC"/>
    <w:rsid w:val="00DF6637"/>
    <w:rsid w:val="00E02BCA"/>
    <w:rsid w:val="00E06734"/>
    <w:rsid w:val="00E1040F"/>
    <w:rsid w:val="00E1217D"/>
    <w:rsid w:val="00E15BEC"/>
    <w:rsid w:val="00E20290"/>
    <w:rsid w:val="00E23C6F"/>
    <w:rsid w:val="00E24BEE"/>
    <w:rsid w:val="00E24DBC"/>
    <w:rsid w:val="00E360BC"/>
    <w:rsid w:val="00E43F86"/>
    <w:rsid w:val="00E47129"/>
    <w:rsid w:val="00E50E6F"/>
    <w:rsid w:val="00E5296A"/>
    <w:rsid w:val="00E552E3"/>
    <w:rsid w:val="00E64031"/>
    <w:rsid w:val="00E65A9E"/>
    <w:rsid w:val="00E66766"/>
    <w:rsid w:val="00E7743F"/>
    <w:rsid w:val="00EA27D9"/>
    <w:rsid w:val="00EB638D"/>
    <w:rsid w:val="00EC2CB8"/>
    <w:rsid w:val="00EC3FF9"/>
    <w:rsid w:val="00EC4E43"/>
    <w:rsid w:val="00EC6C4E"/>
    <w:rsid w:val="00ED14DD"/>
    <w:rsid w:val="00ED30E0"/>
    <w:rsid w:val="00EE5FD3"/>
    <w:rsid w:val="00EE66FE"/>
    <w:rsid w:val="00EF3705"/>
    <w:rsid w:val="00EF66A5"/>
    <w:rsid w:val="00F04E68"/>
    <w:rsid w:val="00F1244D"/>
    <w:rsid w:val="00F12B10"/>
    <w:rsid w:val="00F15D4E"/>
    <w:rsid w:val="00F17089"/>
    <w:rsid w:val="00F173D3"/>
    <w:rsid w:val="00F208E0"/>
    <w:rsid w:val="00F24534"/>
    <w:rsid w:val="00F262A0"/>
    <w:rsid w:val="00F268AF"/>
    <w:rsid w:val="00F30F38"/>
    <w:rsid w:val="00F40F6B"/>
    <w:rsid w:val="00F41FDE"/>
    <w:rsid w:val="00F572D6"/>
    <w:rsid w:val="00F612A6"/>
    <w:rsid w:val="00F63853"/>
    <w:rsid w:val="00F72958"/>
    <w:rsid w:val="00F91929"/>
    <w:rsid w:val="00F91A2C"/>
    <w:rsid w:val="00FA53E8"/>
    <w:rsid w:val="00FB0006"/>
    <w:rsid w:val="00FB2F65"/>
    <w:rsid w:val="00FB58A1"/>
    <w:rsid w:val="00FB6D59"/>
    <w:rsid w:val="00FB6F39"/>
    <w:rsid w:val="00FB7E04"/>
    <w:rsid w:val="00FC263B"/>
    <w:rsid w:val="00FC2CBF"/>
    <w:rsid w:val="00FD1648"/>
    <w:rsid w:val="00FE3E6A"/>
    <w:rsid w:val="00FE53F6"/>
    <w:rsid w:val="00FE671B"/>
    <w:rsid w:val="00FF1B68"/>
    <w:rsid w:val="00FF1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253913EC"/>
  <w15:docId w15:val="{8DDB154B-4F8B-426C-930D-E0E86ED7A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58A1"/>
    <w:pPr>
      <w:keepNext/>
      <w:keepLines/>
      <w:numPr>
        <w:numId w:val="5"/>
      </w:numPr>
      <w:spacing w:before="480" w:after="0"/>
      <w:outlineLvl w:val="0"/>
    </w:pPr>
    <w:rPr>
      <w:rFonts w:ascii="Verdana" w:eastAsiaTheme="majorEastAsia" w:hAnsi="Verdan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C1A96"/>
    <w:pPr>
      <w:keepNext/>
      <w:keepLines/>
      <w:numPr>
        <w:ilvl w:val="1"/>
        <w:numId w:val="5"/>
      </w:numPr>
      <w:spacing w:before="200" w:after="0"/>
      <w:outlineLvl w:val="1"/>
    </w:pPr>
    <w:rPr>
      <w:rFonts w:ascii="Verdana" w:eastAsiaTheme="majorEastAsia" w:hAnsi="Verdana" w:cstheme="majorBidi"/>
      <w:b/>
      <w:bCs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C1A96"/>
    <w:pPr>
      <w:keepNext/>
      <w:keepLines/>
      <w:numPr>
        <w:ilvl w:val="2"/>
        <w:numId w:val="5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44A48"/>
    <w:pPr>
      <w:keepNext/>
      <w:keepLines/>
      <w:numPr>
        <w:ilvl w:val="3"/>
        <w:numId w:val="5"/>
      </w:num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44A48"/>
    <w:pPr>
      <w:keepNext/>
      <w:keepLines/>
      <w:numPr>
        <w:ilvl w:val="4"/>
        <w:numId w:val="5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44A48"/>
    <w:pPr>
      <w:keepNext/>
      <w:keepLines/>
      <w:numPr>
        <w:ilvl w:val="5"/>
        <w:numId w:val="5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44A48"/>
    <w:pPr>
      <w:keepNext/>
      <w:keepLines/>
      <w:numPr>
        <w:ilvl w:val="6"/>
        <w:numId w:val="5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44A48"/>
    <w:pPr>
      <w:keepNext/>
      <w:keepLines/>
      <w:numPr>
        <w:ilvl w:val="7"/>
        <w:numId w:val="5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44A48"/>
    <w:pPr>
      <w:keepNext/>
      <w:keepLines/>
      <w:numPr>
        <w:ilvl w:val="8"/>
        <w:numId w:val="5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7E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7E04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110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B58A1"/>
    <w:rPr>
      <w:rFonts w:ascii="Verdana" w:eastAsiaTheme="majorEastAsia" w:hAnsi="Verdana" w:cstheme="majorBidi"/>
      <w:b/>
      <w:bCs/>
      <w:color w:val="000000" w:themeColor="text1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895A8A"/>
    <w:pPr>
      <w:outlineLvl w:val="9"/>
    </w:pPr>
    <w:rPr>
      <w:lang w:val="en-US" w:eastAsia="ja-JP"/>
    </w:rPr>
  </w:style>
  <w:style w:type="paragraph" w:styleId="ListParagraph">
    <w:name w:val="List Paragraph"/>
    <w:basedOn w:val="Normal"/>
    <w:uiPriority w:val="34"/>
    <w:qFormat/>
    <w:rsid w:val="00895A8A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544A48"/>
    <w:pPr>
      <w:tabs>
        <w:tab w:val="left" w:pos="440"/>
        <w:tab w:val="right" w:leader="dot" w:pos="9016"/>
      </w:tabs>
      <w:spacing w:after="100"/>
    </w:pPr>
  </w:style>
  <w:style w:type="character" w:styleId="Hyperlink">
    <w:name w:val="Hyperlink"/>
    <w:basedOn w:val="DefaultParagraphFont"/>
    <w:uiPriority w:val="99"/>
    <w:unhideWhenUsed/>
    <w:rsid w:val="00895A8A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C1A96"/>
    <w:rPr>
      <w:rFonts w:ascii="Verdana" w:eastAsiaTheme="majorEastAsia" w:hAnsi="Verdana" w:cstheme="majorBidi"/>
      <w:b/>
      <w:bCs/>
      <w:color w:val="000000" w:themeColor="text1"/>
      <w:sz w:val="26"/>
      <w:szCs w:val="26"/>
    </w:rPr>
  </w:style>
  <w:style w:type="paragraph" w:styleId="TOC2">
    <w:name w:val="toc 2"/>
    <w:basedOn w:val="Normal"/>
    <w:next w:val="Normal"/>
    <w:autoRedefine/>
    <w:uiPriority w:val="39"/>
    <w:unhideWhenUsed/>
    <w:rsid w:val="00544A48"/>
    <w:pPr>
      <w:tabs>
        <w:tab w:val="right" w:leader="dot" w:pos="9016"/>
      </w:tabs>
      <w:spacing w:after="100"/>
      <w:ind w:left="220"/>
    </w:pPr>
  </w:style>
  <w:style w:type="character" w:customStyle="1" w:styleId="Heading3Char">
    <w:name w:val="Heading 3 Char"/>
    <w:basedOn w:val="DefaultParagraphFont"/>
    <w:link w:val="Heading3"/>
    <w:uiPriority w:val="9"/>
    <w:rsid w:val="005C1A96"/>
    <w:rPr>
      <w:rFonts w:asciiTheme="majorHAnsi" w:eastAsiaTheme="majorEastAsia" w:hAnsiTheme="majorHAnsi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44A4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44A4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44A4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44A4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44A4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44A4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4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42EC"/>
  </w:style>
  <w:style w:type="paragraph" w:styleId="Footer">
    <w:name w:val="footer"/>
    <w:basedOn w:val="Normal"/>
    <w:link w:val="FooterChar"/>
    <w:uiPriority w:val="99"/>
    <w:unhideWhenUsed/>
    <w:rsid w:val="00DD42E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2EC"/>
  </w:style>
  <w:style w:type="character" w:styleId="PageNumber">
    <w:name w:val="page number"/>
    <w:basedOn w:val="DefaultParagraphFont"/>
    <w:rsid w:val="00FE53F6"/>
  </w:style>
  <w:style w:type="character" w:styleId="CommentReference">
    <w:name w:val="annotation reference"/>
    <w:basedOn w:val="DefaultParagraphFont"/>
    <w:uiPriority w:val="99"/>
    <w:semiHidden/>
    <w:unhideWhenUsed/>
    <w:rsid w:val="00DF45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F45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F45D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45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45DC"/>
    <w:rPr>
      <w:b/>
      <w:bCs/>
      <w:sz w:val="20"/>
      <w:szCs w:val="20"/>
    </w:rPr>
  </w:style>
  <w:style w:type="paragraph" w:styleId="TOC3">
    <w:name w:val="toc 3"/>
    <w:basedOn w:val="Normal"/>
    <w:next w:val="Normal"/>
    <w:autoRedefine/>
    <w:uiPriority w:val="39"/>
    <w:unhideWhenUsed/>
    <w:rsid w:val="0029767B"/>
    <w:pPr>
      <w:spacing w:after="100"/>
      <w:ind w:left="440"/>
    </w:pPr>
  </w:style>
  <w:style w:type="character" w:styleId="PlaceholderText">
    <w:name w:val="Placeholder Text"/>
    <w:basedOn w:val="DefaultParagraphFont"/>
    <w:uiPriority w:val="99"/>
    <w:semiHidden/>
    <w:rsid w:val="00700984"/>
    <w:rPr>
      <w:color w:val="808080"/>
    </w:rPr>
  </w:style>
  <w:style w:type="paragraph" w:styleId="BodyText">
    <w:name w:val="Body Text"/>
    <w:basedOn w:val="Normal"/>
    <w:link w:val="BodyTextChar"/>
    <w:rsid w:val="00700984"/>
    <w:pPr>
      <w:tabs>
        <w:tab w:val="left" w:pos="2060"/>
      </w:tabs>
      <w:spacing w:after="0" w:line="240" w:lineRule="auto"/>
    </w:pPr>
    <w:rPr>
      <w:rFonts w:ascii="Palatino Linotype" w:eastAsia="Times New Roman" w:hAnsi="Palatino Linotype" w:cs="Times New Roman"/>
      <w:kern w:val="20"/>
      <w:szCs w:val="24"/>
    </w:rPr>
  </w:style>
  <w:style w:type="character" w:customStyle="1" w:styleId="BodyTextChar">
    <w:name w:val="Body Text Char"/>
    <w:basedOn w:val="DefaultParagraphFont"/>
    <w:link w:val="BodyText"/>
    <w:rsid w:val="00700984"/>
    <w:rPr>
      <w:rFonts w:ascii="Palatino Linotype" w:eastAsia="Times New Roman" w:hAnsi="Palatino Linotype" w:cs="Times New Roman"/>
      <w:kern w:val="20"/>
      <w:szCs w:val="24"/>
    </w:rPr>
  </w:style>
  <w:style w:type="paragraph" w:styleId="NormalWeb">
    <w:name w:val="Normal (Web)"/>
    <w:basedOn w:val="Normal"/>
    <w:uiPriority w:val="99"/>
    <w:unhideWhenUsed/>
    <w:rsid w:val="00B217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labelblue">
    <w:name w:val="labelblue"/>
    <w:rsid w:val="00B217C2"/>
  </w:style>
  <w:style w:type="paragraph" w:customStyle="1" w:styleId="PTLogoText4">
    <w:name w:val="*PT Logo Text 4"/>
    <w:basedOn w:val="Normal"/>
    <w:uiPriority w:val="99"/>
    <w:rsid w:val="00B217C2"/>
    <w:pPr>
      <w:spacing w:after="0" w:line="240" w:lineRule="auto"/>
      <w:jc w:val="both"/>
    </w:pPr>
    <w:rPr>
      <w:rFonts w:ascii="Calibri" w:eastAsia="Calibri" w:hAnsi="Calibri" w:cs="Times New Roman"/>
      <w:b/>
      <w:noProof/>
      <w:sz w:val="36"/>
      <w:szCs w:val="36"/>
      <w:lang w:val="en-US"/>
    </w:rPr>
  </w:style>
  <w:style w:type="paragraph" w:customStyle="1" w:styleId="xxmsonormal">
    <w:name w:val="x_xmsonormal"/>
    <w:basedOn w:val="Normal"/>
    <w:rsid w:val="00DE61C9"/>
    <w:pPr>
      <w:spacing w:after="0" w:line="240" w:lineRule="auto"/>
    </w:pPr>
    <w:rPr>
      <w:rFonts w:ascii="Calibri" w:hAnsi="Calibri" w:cs="Calibri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497D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97D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97D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97D91"/>
    <w:rPr>
      <w:rFonts w:ascii="Calibri" w:hAnsi="Calibri" w:cs="Calibri"/>
      <w:noProof/>
      <w:lang w:val="en-US"/>
    </w:rPr>
  </w:style>
  <w:style w:type="paragraph" w:customStyle="1" w:styleId="Body">
    <w:name w:val="Body"/>
    <w:rsid w:val="00616D8E"/>
    <w:pPr>
      <w:spacing w:after="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074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9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12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94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CAD89D-7222-4128-ADEF-D2EC188F2E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5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ie Cro</dc:creator>
  <cp:keywords/>
  <dc:description/>
  <cp:lastModifiedBy>Kashfia Chowdhury</cp:lastModifiedBy>
  <cp:revision>9</cp:revision>
  <cp:lastPrinted>2020-03-18T11:30:00Z</cp:lastPrinted>
  <dcterms:created xsi:type="dcterms:W3CDTF">2019-07-23T11:00:00Z</dcterms:created>
  <dcterms:modified xsi:type="dcterms:W3CDTF">2020-03-18T11:55:00Z</dcterms:modified>
</cp:coreProperties>
</file>